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38867" w14:textId="1CFEBAF8" w:rsidR="00872821" w:rsidRDefault="000303A4" w:rsidP="00872821">
      <w:pPr>
        <w:pStyle w:val="Heading4"/>
        <w:spacing w:before="0" w:beforeAutospacing="0" w:after="0" w:afterAutospacing="0"/>
        <w:jc w:val="center"/>
        <w:rPr>
          <w:rFonts w:eastAsia="Times New Roman"/>
          <w:lang w:val="en-US"/>
        </w:rPr>
      </w:pPr>
      <w:r>
        <w:rPr>
          <w:rFonts w:eastAsia="Times New Roman"/>
          <w:lang w:val="en-US"/>
        </w:rPr>
        <w:t xml:space="preserve">Multimedia Appendix 1. </w:t>
      </w:r>
      <w:r w:rsidR="00872821">
        <w:rPr>
          <w:rFonts w:eastAsia="Times New Roman"/>
          <w:lang w:val="en-US"/>
        </w:rPr>
        <w:t>Questionnaire</w:t>
      </w:r>
    </w:p>
    <w:p w14:paraId="3C349B4E" w14:textId="77777777" w:rsidR="00872821" w:rsidRDefault="00872821" w:rsidP="00872821">
      <w:pPr>
        <w:pStyle w:val="Heading4"/>
        <w:spacing w:before="0" w:beforeAutospacing="0" w:after="0" w:afterAutospacing="0"/>
        <w:rPr>
          <w:rFonts w:eastAsia="Times New Roman"/>
          <w:lang w:val="en-US"/>
        </w:rPr>
      </w:pPr>
    </w:p>
    <w:p w14:paraId="4936C88A" w14:textId="77777777" w:rsidR="00872821" w:rsidRPr="0066035E"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1) </w:t>
      </w:r>
      <w:r w:rsidRPr="0097578F">
        <w:rPr>
          <w:rStyle w:val="Strong"/>
          <w:rFonts w:eastAsia="Times New Roman"/>
          <w:lang w:val="en-US"/>
        </w:rPr>
        <w:t>What is your gender identity?</w:t>
      </w:r>
    </w:p>
    <w:p w14:paraId="55B841BB" w14:textId="77777777" w:rsidR="00872821" w:rsidRPr="0097578F" w:rsidRDefault="00872821" w:rsidP="00872821">
      <w:pPr>
        <w:pStyle w:val="normaltext"/>
        <w:spacing w:after="0"/>
        <w:rPr>
          <w:lang w:val="en-US"/>
        </w:rPr>
      </w:pPr>
      <w:r w:rsidRPr="0097578F">
        <w:rPr>
          <w:lang w:val="en-US"/>
        </w:rPr>
        <w:t>( ) Cisgender man</w:t>
      </w:r>
    </w:p>
    <w:p w14:paraId="18BE767B" w14:textId="77777777" w:rsidR="00872821" w:rsidRPr="0097578F" w:rsidRDefault="00872821" w:rsidP="00872821">
      <w:pPr>
        <w:pStyle w:val="normaltext"/>
        <w:spacing w:after="0"/>
        <w:rPr>
          <w:lang w:val="en-US"/>
        </w:rPr>
      </w:pPr>
      <w:r w:rsidRPr="0097578F">
        <w:rPr>
          <w:lang w:val="en-US"/>
        </w:rPr>
        <w:t>( ) Transgender man</w:t>
      </w:r>
    </w:p>
    <w:p w14:paraId="5DD41477" w14:textId="77777777" w:rsidR="00872821" w:rsidRPr="0097578F" w:rsidRDefault="00872821" w:rsidP="00872821">
      <w:pPr>
        <w:pStyle w:val="normaltext"/>
        <w:spacing w:after="0"/>
        <w:rPr>
          <w:lang w:val="en-US"/>
        </w:rPr>
      </w:pPr>
      <w:r w:rsidRPr="0097578F">
        <w:rPr>
          <w:lang w:val="en-US"/>
        </w:rPr>
        <w:t>( ) Cisgender woman</w:t>
      </w:r>
    </w:p>
    <w:p w14:paraId="2C21F385" w14:textId="77777777" w:rsidR="00872821" w:rsidRPr="0097578F" w:rsidRDefault="00872821" w:rsidP="00872821">
      <w:pPr>
        <w:pStyle w:val="normaltext"/>
        <w:spacing w:after="0"/>
        <w:rPr>
          <w:lang w:val="en-US"/>
        </w:rPr>
      </w:pPr>
      <w:r w:rsidRPr="0097578F">
        <w:rPr>
          <w:lang w:val="en-US"/>
        </w:rPr>
        <w:t>( ) Transgender woman</w:t>
      </w:r>
    </w:p>
    <w:p w14:paraId="2D880A70" w14:textId="77777777" w:rsidR="00872821" w:rsidRPr="0097578F" w:rsidRDefault="00872821" w:rsidP="00872821">
      <w:pPr>
        <w:pStyle w:val="normaltext"/>
        <w:spacing w:after="0"/>
        <w:rPr>
          <w:lang w:val="en-US"/>
        </w:rPr>
      </w:pPr>
      <w:r w:rsidRPr="0097578F">
        <w:rPr>
          <w:lang w:val="en-US"/>
        </w:rPr>
        <w:t>( ) Non binary</w:t>
      </w:r>
    </w:p>
    <w:p w14:paraId="57052B59" w14:textId="77777777" w:rsidR="00872821" w:rsidRPr="0097578F" w:rsidRDefault="00872821" w:rsidP="00872821">
      <w:pPr>
        <w:pStyle w:val="normaltext"/>
        <w:spacing w:after="0"/>
        <w:rPr>
          <w:lang w:val="en-US"/>
        </w:rPr>
      </w:pPr>
      <w:r w:rsidRPr="0097578F">
        <w:rPr>
          <w:lang w:val="en-US"/>
        </w:rPr>
        <w:t>( ) Travesti</w:t>
      </w:r>
    </w:p>
    <w:p w14:paraId="7C5CEC2A" w14:textId="77777777" w:rsidR="00872821" w:rsidRPr="0097578F" w:rsidRDefault="00872821" w:rsidP="00872821">
      <w:pPr>
        <w:pStyle w:val="normaltext"/>
        <w:spacing w:after="0"/>
        <w:rPr>
          <w:lang w:val="en-US"/>
        </w:rPr>
      </w:pPr>
      <w:r w:rsidRPr="0097578F">
        <w:rPr>
          <w:lang w:val="en-US"/>
        </w:rPr>
        <w:t>( ) Other gender</w:t>
      </w:r>
    </w:p>
    <w:p w14:paraId="13DD0A9C" w14:textId="77777777" w:rsidR="00872821" w:rsidRPr="0097578F" w:rsidRDefault="00872821" w:rsidP="00872821">
      <w:pPr>
        <w:pStyle w:val="NormalWeb"/>
        <w:spacing w:before="0" w:beforeAutospacing="0" w:after="0" w:afterAutospacing="0"/>
        <w:rPr>
          <w:lang w:val="en-US"/>
        </w:rPr>
      </w:pPr>
    </w:p>
    <w:p w14:paraId="21ECC62F"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 </w:t>
      </w:r>
      <w:r w:rsidRPr="0097578F">
        <w:rPr>
          <w:rStyle w:val="Strong"/>
          <w:rFonts w:eastAsia="Times New Roman"/>
          <w:lang w:val="en-US"/>
        </w:rPr>
        <w:t>What is your sexual orientation?</w:t>
      </w:r>
    </w:p>
    <w:p w14:paraId="137BC5CE" w14:textId="77777777" w:rsidR="00872821" w:rsidRPr="0097578F" w:rsidRDefault="00872821" w:rsidP="00872821">
      <w:pPr>
        <w:pStyle w:val="normaltext"/>
        <w:spacing w:after="0"/>
        <w:rPr>
          <w:lang w:val="es-419"/>
        </w:rPr>
      </w:pPr>
      <w:r w:rsidRPr="0097578F">
        <w:rPr>
          <w:lang w:val="es-419"/>
        </w:rPr>
        <w:t>( ) Asexual</w:t>
      </w:r>
    </w:p>
    <w:p w14:paraId="0E602351" w14:textId="77777777" w:rsidR="00872821" w:rsidRPr="0097578F" w:rsidRDefault="00872821" w:rsidP="00872821">
      <w:pPr>
        <w:pStyle w:val="normaltext"/>
        <w:spacing w:after="0"/>
        <w:rPr>
          <w:lang w:val="es-419"/>
        </w:rPr>
      </w:pPr>
      <w:r w:rsidRPr="0097578F">
        <w:rPr>
          <w:lang w:val="es-419"/>
        </w:rPr>
        <w:t>( ) Bisexual</w:t>
      </w:r>
    </w:p>
    <w:p w14:paraId="193785BD" w14:textId="77777777" w:rsidR="00872821" w:rsidRPr="0097578F" w:rsidRDefault="00872821" w:rsidP="00872821">
      <w:pPr>
        <w:pStyle w:val="normaltext"/>
        <w:spacing w:after="0"/>
        <w:rPr>
          <w:lang w:val="es-419"/>
        </w:rPr>
      </w:pPr>
      <w:r w:rsidRPr="0097578F">
        <w:rPr>
          <w:lang w:val="es-419"/>
        </w:rPr>
        <w:t>( ) Gay or Homosexual</w:t>
      </w:r>
    </w:p>
    <w:p w14:paraId="021256B1" w14:textId="77777777" w:rsidR="00872821" w:rsidRPr="0097578F" w:rsidRDefault="00872821" w:rsidP="00872821">
      <w:pPr>
        <w:pStyle w:val="normaltext"/>
        <w:spacing w:after="0"/>
        <w:rPr>
          <w:lang w:val="es-419"/>
        </w:rPr>
      </w:pPr>
      <w:r w:rsidRPr="0097578F">
        <w:rPr>
          <w:lang w:val="es-419"/>
        </w:rPr>
        <w:t>( ) Heterosexual</w:t>
      </w:r>
    </w:p>
    <w:p w14:paraId="14946C2A" w14:textId="77777777" w:rsidR="00872821" w:rsidRPr="0097578F" w:rsidRDefault="00872821" w:rsidP="00872821">
      <w:pPr>
        <w:pStyle w:val="normaltext"/>
        <w:spacing w:after="0"/>
        <w:rPr>
          <w:lang w:val="en-US"/>
        </w:rPr>
      </w:pPr>
      <w:r w:rsidRPr="0097578F">
        <w:rPr>
          <w:lang w:val="en-US"/>
        </w:rPr>
        <w:t>( ) Lesbian</w:t>
      </w:r>
    </w:p>
    <w:p w14:paraId="1D065304" w14:textId="77777777" w:rsidR="00872821" w:rsidRPr="0097578F" w:rsidRDefault="00872821" w:rsidP="00872821">
      <w:pPr>
        <w:pStyle w:val="normaltext"/>
        <w:spacing w:after="0"/>
        <w:rPr>
          <w:lang w:val="en-US"/>
        </w:rPr>
      </w:pPr>
      <w:r w:rsidRPr="0097578F">
        <w:rPr>
          <w:lang w:val="en-US"/>
        </w:rPr>
        <w:t>( ) Pansexual</w:t>
      </w:r>
    </w:p>
    <w:p w14:paraId="16AB7D13" w14:textId="77777777" w:rsidR="00872821" w:rsidRPr="0097578F" w:rsidRDefault="00872821" w:rsidP="00872821">
      <w:pPr>
        <w:pStyle w:val="normaltext"/>
        <w:spacing w:after="0"/>
        <w:rPr>
          <w:lang w:val="en-US"/>
        </w:rPr>
      </w:pPr>
      <w:r w:rsidRPr="0097578F">
        <w:rPr>
          <w:lang w:val="en-US"/>
        </w:rPr>
        <w:t>( ) Other. Describe: _______________________________________________</w:t>
      </w:r>
    </w:p>
    <w:p w14:paraId="4BE9F35B" w14:textId="77777777" w:rsidR="00872821" w:rsidRPr="0097578F" w:rsidRDefault="00872821" w:rsidP="00872821">
      <w:pPr>
        <w:pStyle w:val="NormalWeb"/>
        <w:spacing w:before="0" w:beforeAutospacing="0" w:after="0" w:afterAutospacing="0"/>
        <w:rPr>
          <w:lang w:val="en-US"/>
        </w:rPr>
      </w:pPr>
    </w:p>
    <w:p w14:paraId="6929BF66" w14:textId="77777777" w:rsidR="00872821" w:rsidRPr="0097578F" w:rsidRDefault="00872821" w:rsidP="00872821">
      <w:pPr>
        <w:pStyle w:val="Heading3"/>
        <w:spacing w:before="0" w:beforeAutospacing="0" w:after="0" w:afterAutospacing="0"/>
        <w:rPr>
          <w:sz w:val="24"/>
          <w:szCs w:val="24"/>
          <w:lang w:val="en-US"/>
        </w:rPr>
      </w:pPr>
      <w:r w:rsidRPr="0097578F">
        <w:rPr>
          <w:rFonts w:eastAsia="Times New Roman"/>
          <w:sz w:val="24"/>
          <w:szCs w:val="24"/>
          <w:lang w:val="en-US"/>
        </w:rPr>
        <w:t>3) How old are you (years)</w:t>
      </w:r>
      <w:r w:rsidRPr="0097578F">
        <w:rPr>
          <w:rStyle w:val="Strong"/>
          <w:rFonts w:eastAsia="Times New Roman"/>
          <w:sz w:val="24"/>
          <w:szCs w:val="24"/>
          <w:lang w:val="en-US"/>
        </w:rPr>
        <w:t xml:space="preserve">? </w:t>
      </w:r>
      <w:r w:rsidRPr="0097578F">
        <w:rPr>
          <w:sz w:val="24"/>
          <w:szCs w:val="24"/>
          <w:lang w:val="en-US"/>
        </w:rPr>
        <w:t>___________________________________</w:t>
      </w:r>
    </w:p>
    <w:p w14:paraId="01A0A7FD" w14:textId="77777777" w:rsidR="00872821" w:rsidRPr="0097578F" w:rsidRDefault="00872821" w:rsidP="00872821">
      <w:pPr>
        <w:pStyle w:val="normaltext"/>
        <w:spacing w:after="0"/>
        <w:rPr>
          <w:lang w:val="en-US"/>
        </w:rPr>
      </w:pPr>
    </w:p>
    <w:p w14:paraId="0B595906"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 </w:t>
      </w:r>
      <w:r w:rsidRPr="0097578F">
        <w:rPr>
          <w:rStyle w:val="Strong"/>
          <w:rFonts w:eastAsia="Times New Roman"/>
          <w:lang w:val="en-US"/>
        </w:rPr>
        <w:t xml:space="preserve">How did you </w:t>
      </w:r>
      <w:r>
        <w:rPr>
          <w:rStyle w:val="Strong"/>
          <w:rFonts w:eastAsia="Times New Roman"/>
          <w:lang w:val="en-US"/>
        </w:rPr>
        <w:t>find out</w:t>
      </w:r>
      <w:r w:rsidRPr="0097578F">
        <w:rPr>
          <w:rStyle w:val="Strong"/>
          <w:rFonts w:eastAsia="Times New Roman"/>
          <w:lang w:val="en-US"/>
        </w:rPr>
        <w:t xml:space="preserve"> about this project?</w:t>
      </w:r>
    </w:p>
    <w:p w14:paraId="7DB8F2ED" w14:textId="77777777" w:rsidR="00872821" w:rsidRPr="0097578F" w:rsidRDefault="00872821" w:rsidP="00872821">
      <w:pPr>
        <w:pStyle w:val="normaltext"/>
        <w:spacing w:after="0"/>
        <w:rPr>
          <w:lang w:val="en-US"/>
        </w:rPr>
      </w:pPr>
      <w:r w:rsidRPr="0097578F">
        <w:rPr>
          <w:lang w:val="en-US"/>
        </w:rPr>
        <w:t>( ) Hornet</w:t>
      </w:r>
    </w:p>
    <w:p w14:paraId="3B4C58D5" w14:textId="77777777" w:rsidR="00872821" w:rsidRPr="0097578F" w:rsidRDefault="00872821" w:rsidP="00872821">
      <w:pPr>
        <w:pStyle w:val="normaltext"/>
        <w:spacing w:after="0"/>
        <w:rPr>
          <w:lang w:val="en-US"/>
        </w:rPr>
      </w:pPr>
      <w:r w:rsidRPr="0097578F">
        <w:rPr>
          <w:lang w:val="en-US"/>
        </w:rPr>
        <w:t>( ) WhatsApp</w:t>
      </w:r>
    </w:p>
    <w:p w14:paraId="7AF8C6CE" w14:textId="77777777" w:rsidR="00872821" w:rsidRPr="0097578F" w:rsidRDefault="00872821" w:rsidP="00872821">
      <w:pPr>
        <w:pStyle w:val="normaltext"/>
        <w:spacing w:after="0"/>
        <w:rPr>
          <w:lang w:val="en-US"/>
        </w:rPr>
      </w:pPr>
      <w:r w:rsidRPr="0097578F">
        <w:rPr>
          <w:lang w:val="en-US"/>
        </w:rPr>
        <w:t>( ) Other. Describe: _______________________________________________</w:t>
      </w:r>
    </w:p>
    <w:p w14:paraId="34EFCE77" w14:textId="77777777" w:rsidR="00872821" w:rsidRPr="0097578F" w:rsidRDefault="00872821" w:rsidP="00872821">
      <w:pPr>
        <w:pStyle w:val="NormalWeb"/>
        <w:spacing w:before="0" w:beforeAutospacing="0" w:after="0" w:afterAutospacing="0"/>
        <w:rPr>
          <w:lang w:val="en-US"/>
        </w:rPr>
      </w:pPr>
    </w:p>
    <w:p w14:paraId="6ED067FF"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5) Do you currently have a steady partner?</w:t>
      </w:r>
    </w:p>
    <w:p w14:paraId="4C328764" w14:textId="77777777" w:rsidR="00872821" w:rsidRPr="0097578F" w:rsidRDefault="00872821" w:rsidP="00872821">
      <w:pPr>
        <w:pStyle w:val="normaltext"/>
        <w:spacing w:after="0"/>
        <w:rPr>
          <w:lang w:val="en-US"/>
        </w:rPr>
      </w:pPr>
      <w:r w:rsidRPr="0097578F">
        <w:rPr>
          <w:lang w:val="en-US"/>
        </w:rPr>
        <w:t>( ) No</w:t>
      </w:r>
    </w:p>
    <w:p w14:paraId="4980D494" w14:textId="77777777" w:rsidR="00872821" w:rsidRPr="0097578F" w:rsidRDefault="00872821" w:rsidP="00872821">
      <w:pPr>
        <w:pStyle w:val="normaltext"/>
        <w:spacing w:after="0"/>
        <w:rPr>
          <w:lang w:val="en-US"/>
        </w:rPr>
      </w:pPr>
      <w:r w:rsidRPr="0097578F">
        <w:rPr>
          <w:lang w:val="en-US"/>
        </w:rPr>
        <w:t>( ) Yes, and s/he is HIV negative</w:t>
      </w:r>
    </w:p>
    <w:p w14:paraId="6E681604" w14:textId="77777777" w:rsidR="00872821" w:rsidRPr="0097578F" w:rsidRDefault="00872821" w:rsidP="00872821">
      <w:pPr>
        <w:pStyle w:val="normaltext"/>
        <w:spacing w:after="0"/>
        <w:rPr>
          <w:lang w:val="en-US"/>
        </w:rPr>
      </w:pPr>
      <w:r w:rsidRPr="0097578F">
        <w:rPr>
          <w:lang w:val="en-US"/>
        </w:rPr>
        <w:t>( ) Yes, and s/he is HIV positive</w:t>
      </w:r>
    </w:p>
    <w:p w14:paraId="2A219901" w14:textId="77777777" w:rsidR="00872821" w:rsidRPr="0097578F" w:rsidRDefault="00872821" w:rsidP="00872821">
      <w:pPr>
        <w:pStyle w:val="normaltext"/>
        <w:spacing w:after="0"/>
        <w:rPr>
          <w:lang w:val="en-US"/>
        </w:rPr>
      </w:pPr>
      <w:r w:rsidRPr="0097578F">
        <w:rPr>
          <w:lang w:val="en-US"/>
        </w:rPr>
        <w:t>( ) Yes, and I don’t know if s/he is HIV negative or positive</w:t>
      </w:r>
    </w:p>
    <w:p w14:paraId="65F79773" w14:textId="77777777" w:rsidR="00872821" w:rsidRPr="0097578F" w:rsidRDefault="00872821" w:rsidP="00872821">
      <w:pPr>
        <w:pStyle w:val="NormalWeb"/>
        <w:spacing w:before="0" w:beforeAutospacing="0" w:after="0" w:afterAutospacing="0"/>
        <w:rPr>
          <w:lang w:val="en-US"/>
        </w:rPr>
      </w:pPr>
    </w:p>
    <w:p w14:paraId="6679F9AE"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6) </w:t>
      </w:r>
      <w:r w:rsidRPr="0097578F">
        <w:rPr>
          <w:rStyle w:val="Strong"/>
          <w:rFonts w:eastAsia="Times New Roman"/>
          <w:lang w:val="en-US"/>
        </w:rPr>
        <w:t>In which State do you live?</w:t>
      </w:r>
    </w:p>
    <w:p w14:paraId="706C7F6B" w14:textId="77777777" w:rsidR="00872821" w:rsidRPr="0097578F" w:rsidRDefault="00872821" w:rsidP="00872821">
      <w:pPr>
        <w:pStyle w:val="normaltext"/>
        <w:spacing w:after="0"/>
      </w:pPr>
      <w:r w:rsidRPr="0097578F">
        <w:t>( ) Acre</w:t>
      </w:r>
    </w:p>
    <w:p w14:paraId="0D612BB4" w14:textId="77777777" w:rsidR="00872821" w:rsidRPr="0097578F" w:rsidRDefault="00872821" w:rsidP="00872821">
      <w:pPr>
        <w:pStyle w:val="normaltext"/>
        <w:spacing w:after="0"/>
      </w:pPr>
      <w:r w:rsidRPr="0097578F">
        <w:t>( ) Alagoas</w:t>
      </w:r>
    </w:p>
    <w:p w14:paraId="63D6475E" w14:textId="77777777" w:rsidR="00872821" w:rsidRPr="0097578F" w:rsidRDefault="00872821" w:rsidP="00872821">
      <w:pPr>
        <w:pStyle w:val="normaltext"/>
        <w:spacing w:after="0"/>
      </w:pPr>
      <w:r w:rsidRPr="0097578F">
        <w:t>( ) Amapá</w:t>
      </w:r>
    </w:p>
    <w:p w14:paraId="2E7CDD15" w14:textId="77777777" w:rsidR="00872821" w:rsidRPr="0097578F" w:rsidRDefault="00872821" w:rsidP="00872821">
      <w:pPr>
        <w:pStyle w:val="normaltext"/>
        <w:spacing w:after="0"/>
      </w:pPr>
      <w:r w:rsidRPr="0097578F">
        <w:t>( ) Amazonas</w:t>
      </w:r>
    </w:p>
    <w:p w14:paraId="073A32BE" w14:textId="77777777" w:rsidR="00872821" w:rsidRPr="0097578F" w:rsidRDefault="00872821" w:rsidP="00872821">
      <w:pPr>
        <w:pStyle w:val="normaltext"/>
        <w:spacing w:after="0"/>
      </w:pPr>
      <w:r w:rsidRPr="0097578F">
        <w:t>( ) Sergipe</w:t>
      </w:r>
    </w:p>
    <w:p w14:paraId="5EB95AC5" w14:textId="77777777" w:rsidR="00872821" w:rsidRPr="0097578F" w:rsidRDefault="00872821" w:rsidP="00872821">
      <w:pPr>
        <w:pStyle w:val="normaltext"/>
        <w:spacing w:after="0"/>
      </w:pPr>
      <w:r w:rsidRPr="0097578F">
        <w:t>( ) Bahia</w:t>
      </w:r>
    </w:p>
    <w:p w14:paraId="07DC16CE" w14:textId="77777777" w:rsidR="00872821" w:rsidRPr="0097578F" w:rsidRDefault="00872821" w:rsidP="00872821">
      <w:pPr>
        <w:pStyle w:val="normaltext"/>
        <w:spacing w:after="0"/>
      </w:pPr>
      <w:r w:rsidRPr="0097578F">
        <w:t>( ) Distrito Federal</w:t>
      </w:r>
    </w:p>
    <w:p w14:paraId="21638B25" w14:textId="77777777" w:rsidR="00872821" w:rsidRPr="0097578F" w:rsidRDefault="00872821" w:rsidP="00872821">
      <w:pPr>
        <w:pStyle w:val="normaltext"/>
        <w:spacing w:after="0"/>
      </w:pPr>
      <w:r w:rsidRPr="0097578F">
        <w:t>( ) Ceará</w:t>
      </w:r>
    </w:p>
    <w:p w14:paraId="02DDC7A9" w14:textId="77777777" w:rsidR="00872821" w:rsidRPr="0097578F" w:rsidRDefault="00872821" w:rsidP="00872821">
      <w:pPr>
        <w:pStyle w:val="normaltext"/>
        <w:spacing w:after="0"/>
      </w:pPr>
      <w:r w:rsidRPr="0097578F">
        <w:t>( ) Espírito Santo</w:t>
      </w:r>
    </w:p>
    <w:p w14:paraId="1141613C" w14:textId="77777777" w:rsidR="00872821" w:rsidRPr="0097578F" w:rsidRDefault="00872821" w:rsidP="00872821">
      <w:pPr>
        <w:pStyle w:val="normaltext"/>
        <w:spacing w:after="0"/>
      </w:pPr>
      <w:r w:rsidRPr="0097578F">
        <w:t>( ) Goiás</w:t>
      </w:r>
    </w:p>
    <w:p w14:paraId="143BEF2D" w14:textId="77777777" w:rsidR="00872821" w:rsidRPr="0097578F" w:rsidRDefault="00872821" w:rsidP="00872821">
      <w:pPr>
        <w:pStyle w:val="normaltext"/>
        <w:spacing w:after="0"/>
      </w:pPr>
      <w:r w:rsidRPr="0097578F">
        <w:t>( ) Maranhão</w:t>
      </w:r>
    </w:p>
    <w:p w14:paraId="5A535A8D" w14:textId="77777777" w:rsidR="00872821" w:rsidRPr="0097578F" w:rsidRDefault="00872821" w:rsidP="00872821">
      <w:pPr>
        <w:pStyle w:val="normaltext"/>
        <w:spacing w:after="0"/>
      </w:pPr>
      <w:r w:rsidRPr="0097578F">
        <w:t>( ) Mato Grosso</w:t>
      </w:r>
    </w:p>
    <w:p w14:paraId="4AC5BED2" w14:textId="77777777" w:rsidR="00872821" w:rsidRPr="0097578F" w:rsidRDefault="00872821" w:rsidP="00872821">
      <w:pPr>
        <w:pStyle w:val="normaltext"/>
        <w:spacing w:after="0"/>
      </w:pPr>
      <w:r w:rsidRPr="0097578F">
        <w:t>( ) Mato Grosso do Sul</w:t>
      </w:r>
    </w:p>
    <w:p w14:paraId="1F3651D6" w14:textId="77777777" w:rsidR="00872821" w:rsidRPr="0097578F" w:rsidRDefault="00872821" w:rsidP="00872821">
      <w:pPr>
        <w:pStyle w:val="normaltext"/>
        <w:spacing w:after="0"/>
      </w:pPr>
      <w:r w:rsidRPr="0097578F">
        <w:t>( ) Minas Gerais</w:t>
      </w:r>
    </w:p>
    <w:p w14:paraId="01EE4687" w14:textId="77777777" w:rsidR="00872821" w:rsidRPr="0097578F" w:rsidRDefault="00872821" w:rsidP="00872821">
      <w:pPr>
        <w:pStyle w:val="normaltext"/>
        <w:spacing w:after="0"/>
      </w:pPr>
      <w:r w:rsidRPr="0097578F">
        <w:t>( ) Pará</w:t>
      </w:r>
    </w:p>
    <w:p w14:paraId="2D145CF8" w14:textId="77777777" w:rsidR="00872821" w:rsidRPr="0097578F" w:rsidRDefault="00872821" w:rsidP="00872821">
      <w:pPr>
        <w:pStyle w:val="normaltext"/>
        <w:spacing w:after="0"/>
      </w:pPr>
      <w:r w:rsidRPr="0097578F">
        <w:t>( ) Paraíba</w:t>
      </w:r>
    </w:p>
    <w:p w14:paraId="013F6B38" w14:textId="77777777" w:rsidR="00872821" w:rsidRPr="0097578F" w:rsidRDefault="00872821" w:rsidP="00872821">
      <w:pPr>
        <w:pStyle w:val="normaltext"/>
        <w:spacing w:after="0"/>
      </w:pPr>
      <w:r w:rsidRPr="0097578F">
        <w:t>( ) Paraná</w:t>
      </w:r>
    </w:p>
    <w:p w14:paraId="7900F4A5" w14:textId="77777777" w:rsidR="00872821" w:rsidRPr="0097578F" w:rsidRDefault="00872821" w:rsidP="00872821">
      <w:pPr>
        <w:pStyle w:val="normaltext"/>
        <w:spacing w:after="0"/>
      </w:pPr>
      <w:r w:rsidRPr="0097578F">
        <w:lastRenderedPageBreak/>
        <w:t>( ) Pernambuco</w:t>
      </w:r>
    </w:p>
    <w:p w14:paraId="34B64BB7" w14:textId="77777777" w:rsidR="00872821" w:rsidRPr="0097578F" w:rsidRDefault="00872821" w:rsidP="00872821">
      <w:pPr>
        <w:pStyle w:val="normaltext"/>
        <w:spacing w:after="0"/>
      </w:pPr>
      <w:r w:rsidRPr="0097578F">
        <w:t>( ) Piauí</w:t>
      </w:r>
    </w:p>
    <w:p w14:paraId="50836E8A" w14:textId="77777777" w:rsidR="00872821" w:rsidRPr="0097578F" w:rsidRDefault="00872821" w:rsidP="00872821">
      <w:pPr>
        <w:pStyle w:val="normaltext"/>
        <w:spacing w:after="0"/>
      </w:pPr>
      <w:r w:rsidRPr="0097578F">
        <w:t>( ) Rio de Janeiro</w:t>
      </w:r>
    </w:p>
    <w:p w14:paraId="5D3493C6" w14:textId="77777777" w:rsidR="00872821" w:rsidRPr="0097578F" w:rsidRDefault="00872821" w:rsidP="00872821">
      <w:pPr>
        <w:pStyle w:val="normaltext"/>
        <w:spacing w:after="0"/>
      </w:pPr>
      <w:r w:rsidRPr="0097578F">
        <w:t>( ) Rio Grande do Norte</w:t>
      </w:r>
    </w:p>
    <w:p w14:paraId="4516057F" w14:textId="77777777" w:rsidR="00872821" w:rsidRPr="0097578F" w:rsidRDefault="00872821" w:rsidP="00872821">
      <w:pPr>
        <w:pStyle w:val="normaltext"/>
        <w:spacing w:after="0"/>
      </w:pPr>
      <w:r w:rsidRPr="0097578F">
        <w:t>( ) Rio Grande do Sul</w:t>
      </w:r>
    </w:p>
    <w:p w14:paraId="78DDA88F" w14:textId="77777777" w:rsidR="00872821" w:rsidRPr="0097578F" w:rsidRDefault="00872821" w:rsidP="00872821">
      <w:pPr>
        <w:pStyle w:val="normaltext"/>
        <w:spacing w:after="0"/>
      </w:pPr>
      <w:r w:rsidRPr="0097578F">
        <w:t>( ) Rondônia</w:t>
      </w:r>
    </w:p>
    <w:p w14:paraId="6A986477" w14:textId="77777777" w:rsidR="00872821" w:rsidRPr="0097578F" w:rsidRDefault="00872821" w:rsidP="00872821">
      <w:pPr>
        <w:pStyle w:val="normaltext"/>
        <w:spacing w:after="0"/>
      </w:pPr>
      <w:r w:rsidRPr="0097578F">
        <w:t>( ) Roraima</w:t>
      </w:r>
    </w:p>
    <w:p w14:paraId="7353266F" w14:textId="77777777" w:rsidR="00872821" w:rsidRPr="00205386" w:rsidRDefault="00872821" w:rsidP="00872821">
      <w:pPr>
        <w:pStyle w:val="normaltext"/>
        <w:spacing w:after="0"/>
      </w:pPr>
      <w:r w:rsidRPr="00205386">
        <w:t>( ) Santa Catarina</w:t>
      </w:r>
    </w:p>
    <w:p w14:paraId="57F65E2B" w14:textId="77777777" w:rsidR="00872821" w:rsidRPr="00205386" w:rsidRDefault="00872821" w:rsidP="00872821">
      <w:pPr>
        <w:pStyle w:val="normaltext"/>
        <w:spacing w:after="0"/>
      </w:pPr>
      <w:r w:rsidRPr="00205386">
        <w:t>( ) São Paulo</w:t>
      </w:r>
    </w:p>
    <w:p w14:paraId="21877C8D" w14:textId="77777777" w:rsidR="00872821" w:rsidRPr="00205386" w:rsidRDefault="00872821" w:rsidP="00872821">
      <w:pPr>
        <w:pStyle w:val="normaltext"/>
        <w:spacing w:after="0"/>
      </w:pPr>
      <w:r w:rsidRPr="00205386">
        <w:t>( ) Tocantins</w:t>
      </w:r>
    </w:p>
    <w:p w14:paraId="65C1FA66" w14:textId="77777777" w:rsidR="00872821" w:rsidRPr="00205386" w:rsidRDefault="00872821" w:rsidP="00872821">
      <w:pPr>
        <w:pStyle w:val="normaltext"/>
        <w:spacing w:after="0"/>
      </w:pPr>
      <w:r w:rsidRPr="00205386">
        <w:t>( ) I don’t live in Brazil</w:t>
      </w:r>
    </w:p>
    <w:p w14:paraId="5DAFF857" w14:textId="77777777" w:rsidR="00872821" w:rsidRPr="00205386" w:rsidRDefault="00872821" w:rsidP="00872821">
      <w:pPr>
        <w:pStyle w:val="NormalWeb"/>
        <w:spacing w:before="0" w:beforeAutospacing="0" w:after="0" w:afterAutospacing="0"/>
      </w:pPr>
    </w:p>
    <w:p w14:paraId="42D700EA"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7) </w:t>
      </w:r>
      <w:r w:rsidRPr="0097578F">
        <w:rPr>
          <w:rStyle w:val="Strong"/>
          <w:rFonts w:eastAsia="Times New Roman"/>
          <w:lang w:val="en-US"/>
        </w:rPr>
        <w:t>Do you live in the capital city or in its metropolitan area?</w:t>
      </w:r>
    </w:p>
    <w:p w14:paraId="4D4AECA5" w14:textId="77777777" w:rsidR="00872821" w:rsidRPr="0097578F" w:rsidRDefault="00872821" w:rsidP="00872821">
      <w:pPr>
        <w:pStyle w:val="normaltext"/>
        <w:spacing w:after="0"/>
        <w:rPr>
          <w:lang w:val="en-US"/>
        </w:rPr>
      </w:pPr>
      <w:r w:rsidRPr="0097578F">
        <w:rPr>
          <w:lang w:val="en-US"/>
        </w:rPr>
        <w:t>( ) Yes</w:t>
      </w:r>
    </w:p>
    <w:p w14:paraId="4E655566" w14:textId="77777777" w:rsidR="00872821" w:rsidRPr="0097578F" w:rsidRDefault="00872821" w:rsidP="00872821">
      <w:pPr>
        <w:pStyle w:val="normaltext"/>
        <w:spacing w:after="0"/>
        <w:rPr>
          <w:lang w:val="en-US"/>
        </w:rPr>
      </w:pPr>
      <w:r w:rsidRPr="0097578F">
        <w:rPr>
          <w:lang w:val="en-US"/>
        </w:rPr>
        <w:t>( ) No</w:t>
      </w:r>
    </w:p>
    <w:p w14:paraId="208A13A2" w14:textId="77777777" w:rsidR="00872821" w:rsidRPr="0097578F" w:rsidRDefault="00872821" w:rsidP="00872821">
      <w:pPr>
        <w:pStyle w:val="NormalWeb"/>
        <w:spacing w:before="0" w:beforeAutospacing="0" w:after="0" w:afterAutospacing="0"/>
        <w:rPr>
          <w:lang w:val="en-US"/>
        </w:rPr>
      </w:pPr>
    </w:p>
    <w:p w14:paraId="6C1FDEB4"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8) </w:t>
      </w:r>
      <w:r w:rsidRPr="0097578F">
        <w:rPr>
          <w:rStyle w:val="Strong"/>
          <w:rFonts w:eastAsia="Times New Roman"/>
          <w:lang w:val="en-US"/>
        </w:rPr>
        <w:t>What is your level of education?</w:t>
      </w:r>
    </w:p>
    <w:p w14:paraId="1DAF89B7" w14:textId="77777777" w:rsidR="00872821" w:rsidRPr="0097578F" w:rsidRDefault="00872821" w:rsidP="00872821">
      <w:pPr>
        <w:pStyle w:val="normaltext"/>
        <w:spacing w:after="0"/>
        <w:rPr>
          <w:lang w:val="en-US"/>
        </w:rPr>
      </w:pPr>
      <w:r w:rsidRPr="0097578F">
        <w:rPr>
          <w:lang w:val="en-US"/>
        </w:rPr>
        <w:t>( ) Incomplete elementary</w:t>
      </w:r>
    </w:p>
    <w:p w14:paraId="724301BA" w14:textId="77777777" w:rsidR="00872821" w:rsidRPr="0097578F" w:rsidRDefault="00872821" w:rsidP="00872821">
      <w:pPr>
        <w:pStyle w:val="normaltext"/>
        <w:spacing w:after="0"/>
        <w:rPr>
          <w:lang w:val="en-US"/>
        </w:rPr>
      </w:pPr>
      <w:r w:rsidRPr="0097578F">
        <w:rPr>
          <w:lang w:val="en-US"/>
        </w:rPr>
        <w:t xml:space="preserve">( ) Complete elementary </w:t>
      </w:r>
    </w:p>
    <w:p w14:paraId="0FA62B05" w14:textId="77777777" w:rsidR="00872821" w:rsidRPr="0097578F" w:rsidRDefault="00872821" w:rsidP="00872821">
      <w:pPr>
        <w:pStyle w:val="normaltext"/>
        <w:spacing w:after="0"/>
        <w:rPr>
          <w:lang w:val="en-US"/>
        </w:rPr>
      </w:pPr>
      <w:r w:rsidRPr="0097578F">
        <w:rPr>
          <w:lang w:val="en-US"/>
        </w:rPr>
        <w:t>( ) Complete Middle school</w:t>
      </w:r>
    </w:p>
    <w:p w14:paraId="74CD0866" w14:textId="77777777" w:rsidR="00872821" w:rsidRPr="0097578F" w:rsidRDefault="00872821" w:rsidP="00872821">
      <w:pPr>
        <w:pStyle w:val="normaltext"/>
        <w:spacing w:after="0"/>
        <w:rPr>
          <w:lang w:val="en-US"/>
        </w:rPr>
      </w:pPr>
      <w:r w:rsidRPr="0097578F">
        <w:rPr>
          <w:lang w:val="en-US"/>
        </w:rPr>
        <w:t>( ) Complete Superior</w:t>
      </w:r>
    </w:p>
    <w:p w14:paraId="78C829FC" w14:textId="77777777" w:rsidR="00872821" w:rsidRPr="0097578F" w:rsidRDefault="00872821" w:rsidP="00872821">
      <w:pPr>
        <w:pStyle w:val="normaltext"/>
        <w:spacing w:after="0"/>
        <w:rPr>
          <w:lang w:val="en-US"/>
        </w:rPr>
      </w:pPr>
      <w:r w:rsidRPr="0097578F">
        <w:rPr>
          <w:lang w:val="en-US"/>
        </w:rPr>
        <w:t>( ) Complete Graduation</w:t>
      </w:r>
    </w:p>
    <w:p w14:paraId="31FFAF58" w14:textId="77777777" w:rsidR="00872821" w:rsidRPr="0097578F" w:rsidRDefault="00872821" w:rsidP="00872821">
      <w:pPr>
        <w:pStyle w:val="normaltext"/>
        <w:spacing w:after="0"/>
        <w:rPr>
          <w:lang w:val="en-US"/>
        </w:rPr>
      </w:pPr>
      <w:r w:rsidRPr="0097578F">
        <w:rPr>
          <w:lang w:val="en-US"/>
        </w:rPr>
        <w:t>( ) I don’t know or don’t want to answer</w:t>
      </w:r>
    </w:p>
    <w:p w14:paraId="38F6941E" w14:textId="77777777" w:rsidR="00872821" w:rsidRPr="0097578F" w:rsidRDefault="00872821" w:rsidP="00872821">
      <w:pPr>
        <w:pStyle w:val="normaltext"/>
        <w:spacing w:after="0"/>
        <w:rPr>
          <w:lang w:val="en-US"/>
        </w:rPr>
      </w:pPr>
    </w:p>
    <w:p w14:paraId="669D11DF"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9) What is your race or skin color?</w:t>
      </w:r>
    </w:p>
    <w:p w14:paraId="32C38316" w14:textId="77777777" w:rsidR="00872821" w:rsidRPr="0097578F" w:rsidRDefault="00872821" w:rsidP="00872821">
      <w:pPr>
        <w:pStyle w:val="normaltext"/>
        <w:spacing w:after="0"/>
        <w:rPr>
          <w:lang w:val="en-US"/>
        </w:rPr>
      </w:pPr>
      <w:r w:rsidRPr="0097578F">
        <w:rPr>
          <w:lang w:val="en-US"/>
        </w:rPr>
        <w:t>( ) Asian</w:t>
      </w:r>
    </w:p>
    <w:p w14:paraId="1188AC20" w14:textId="77777777" w:rsidR="00872821" w:rsidRPr="0097578F" w:rsidRDefault="00872821" w:rsidP="00872821">
      <w:pPr>
        <w:pStyle w:val="normaltext"/>
        <w:spacing w:after="0"/>
        <w:rPr>
          <w:lang w:val="en-US"/>
        </w:rPr>
      </w:pPr>
      <w:r w:rsidRPr="0097578F">
        <w:rPr>
          <w:lang w:val="en-US"/>
        </w:rPr>
        <w:t>( ) White</w:t>
      </w:r>
    </w:p>
    <w:p w14:paraId="434005E4" w14:textId="77777777" w:rsidR="00872821" w:rsidRPr="0097578F" w:rsidRDefault="00872821" w:rsidP="00872821">
      <w:pPr>
        <w:pStyle w:val="normaltext"/>
        <w:spacing w:after="0"/>
        <w:rPr>
          <w:lang w:val="en-US"/>
        </w:rPr>
      </w:pPr>
      <w:r w:rsidRPr="0097578F">
        <w:rPr>
          <w:lang w:val="en-US"/>
        </w:rPr>
        <w:t>( ) Indigenous</w:t>
      </w:r>
    </w:p>
    <w:p w14:paraId="0A2ED37F" w14:textId="77777777" w:rsidR="00872821" w:rsidRPr="0097578F" w:rsidRDefault="00872821" w:rsidP="00872821">
      <w:pPr>
        <w:pStyle w:val="normaltext"/>
        <w:spacing w:after="0"/>
        <w:rPr>
          <w:lang w:val="en-US"/>
        </w:rPr>
      </w:pPr>
      <w:r w:rsidRPr="0097578F">
        <w:rPr>
          <w:lang w:val="en-US"/>
        </w:rPr>
        <w:t xml:space="preserve">( ) </w:t>
      </w:r>
      <w:r w:rsidRPr="0097578F">
        <w:rPr>
          <w:i/>
          <w:lang w:val="en-US"/>
        </w:rPr>
        <w:t>Pardo</w:t>
      </w:r>
    </w:p>
    <w:p w14:paraId="4174768B" w14:textId="77777777" w:rsidR="00872821" w:rsidRPr="0097578F" w:rsidRDefault="00872821" w:rsidP="00872821">
      <w:pPr>
        <w:pStyle w:val="normaltext"/>
        <w:spacing w:after="0"/>
        <w:rPr>
          <w:lang w:val="en-US"/>
        </w:rPr>
      </w:pPr>
      <w:r w:rsidRPr="0097578F">
        <w:rPr>
          <w:lang w:val="en-US"/>
        </w:rPr>
        <w:t>( ) Black</w:t>
      </w:r>
    </w:p>
    <w:p w14:paraId="2BF4904F" w14:textId="77777777" w:rsidR="00872821" w:rsidRPr="0097578F" w:rsidRDefault="00872821" w:rsidP="00872821">
      <w:pPr>
        <w:pStyle w:val="normaltext"/>
        <w:spacing w:after="0"/>
        <w:rPr>
          <w:lang w:val="en-US"/>
        </w:rPr>
      </w:pPr>
      <w:r w:rsidRPr="0097578F">
        <w:rPr>
          <w:lang w:val="en-US"/>
        </w:rPr>
        <w:t>( ) I don’t know or don’t want to answer</w:t>
      </w:r>
    </w:p>
    <w:p w14:paraId="6050EA0F" w14:textId="77777777" w:rsidR="00872821" w:rsidRPr="0097578F" w:rsidRDefault="00872821" w:rsidP="00872821">
      <w:pPr>
        <w:pStyle w:val="NormalWeb"/>
        <w:spacing w:before="0" w:beforeAutospacing="0" w:after="0" w:afterAutospacing="0"/>
        <w:rPr>
          <w:lang w:val="en-US"/>
        </w:rPr>
      </w:pPr>
    </w:p>
    <w:p w14:paraId="1B30269B"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10) </w:t>
      </w:r>
      <w:r w:rsidRPr="0097578F">
        <w:rPr>
          <w:rStyle w:val="Strong"/>
          <w:rFonts w:eastAsia="Times New Roman"/>
          <w:lang w:val="en-US"/>
        </w:rPr>
        <w:t>What is your family monthly income?</w:t>
      </w:r>
    </w:p>
    <w:p w14:paraId="2145C407" w14:textId="77777777" w:rsidR="00872821" w:rsidRPr="0097578F" w:rsidRDefault="00872821" w:rsidP="00872821">
      <w:pPr>
        <w:pStyle w:val="normaltext"/>
        <w:spacing w:after="0"/>
        <w:rPr>
          <w:lang w:val="en-US"/>
        </w:rPr>
      </w:pPr>
      <w:r w:rsidRPr="0097578F">
        <w:rPr>
          <w:lang w:val="en-US"/>
        </w:rPr>
        <w:t>( ) No income</w:t>
      </w:r>
    </w:p>
    <w:p w14:paraId="0C7E1178" w14:textId="77777777" w:rsidR="00872821" w:rsidRPr="0097578F" w:rsidRDefault="00872821" w:rsidP="00872821">
      <w:pPr>
        <w:pStyle w:val="normaltext"/>
        <w:spacing w:after="0"/>
        <w:rPr>
          <w:lang w:val="en-US"/>
        </w:rPr>
      </w:pPr>
      <w:r w:rsidRPr="0097578F">
        <w:rPr>
          <w:lang w:val="en-US"/>
        </w:rPr>
        <w:t>( ) up to 1039 reais (up to 1 minimum wage)</w:t>
      </w:r>
    </w:p>
    <w:p w14:paraId="5B70E2A9" w14:textId="77777777" w:rsidR="00872821" w:rsidRPr="0097578F" w:rsidRDefault="00872821" w:rsidP="00872821">
      <w:pPr>
        <w:pStyle w:val="normaltext"/>
        <w:spacing w:after="0"/>
        <w:rPr>
          <w:lang w:val="en-US"/>
        </w:rPr>
      </w:pPr>
      <w:r w:rsidRPr="0097578F">
        <w:rPr>
          <w:lang w:val="en-US"/>
        </w:rPr>
        <w:t>( ) 1040 to 2078 reais (&gt;1 to 2 minimum wage)</w:t>
      </w:r>
    </w:p>
    <w:p w14:paraId="14B464D5" w14:textId="77777777" w:rsidR="00872821" w:rsidRPr="0097578F" w:rsidRDefault="00872821" w:rsidP="00872821">
      <w:pPr>
        <w:pStyle w:val="normaltext"/>
        <w:spacing w:after="0"/>
        <w:rPr>
          <w:lang w:val="en-US"/>
        </w:rPr>
      </w:pPr>
      <w:r w:rsidRPr="0097578F">
        <w:rPr>
          <w:lang w:val="en-US"/>
        </w:rPr>
        <w:t>( ) 2079 to 3117 reais (&gt;2 to 3 minimum wage)</w:t>
      </w:r>
    </w:p>
    <w:p w14:paraId="678D0762" w14:textId="77777777" w:rsidR="00872821" w:rsidRPr="0097578F" w:rsidRDefault="00872821" w:rsidP="00872821">
      <w:pPr>
        <w:pStyle w:val="normaltext"/>
        <w:spacing w:after="0"/>
        <w:rPr>
          <w:lang w:val="en-US"/>
        </w:rPr>
      </w:pPr>
      <w:r w:rsidRPr="0097578F">
        <w:rPr>
          <w:lang w:val="en-US"/>
        </w:rPr>
        <w:t>( ) 3118 to 4156 reais (&gt;3 to 4 minimum wage)</w:t>
      </w:r>
    </w:p>
    <w:p w14:paraId="286129CC" w14:textId="77777777" w:rsidR="00872821" w:rsidRPr="0097578F" w:rsidRDefault="00872821" w:rsidP="00872821">
      <w:pPr>
        <w:pStyle w:val="normaltext"/>
        <w:spacing w:after="0"/>
        <w:rPr>
          <w:lang w:val="en-US"/>
        </w:rPr>
      </w:pPr>
      <w:r w:rsidRPr="0097578F">
        <w:rPr>
          <w:lang w:val="en-US"/>
        </w:rPr>
        <w:t>( ) 4157 to 6234 reais (&gt;4 to 6 minimum wage)</w:t>
      </w:r>
    </w:p>
    <w:p w14:paraId="328D3FDE" w14:textId="77777777" w:rsidR="00872821" w:rsidRPr="0097578F" w:rsidRDefault="00872821" w:rsidP="00872821">
      <w:pPr>
        <w:pStyle w:val="normaltext"/>
        <w:spacing w:after="0"/>
        <w:rPr>
          <w:lang w:val="en-US"/>
        </w:rPr>
      </w:pPr>
      <w:r w:rsidRPr="0097578F">
        <w:rPr>
          <w:lang w:val="en-US"/>
        </w:rPr>
        <w:t>( ) 6235 to 10390 reais (&gt;6 to 10 minimum wage)</w:t>
      </w:r>
    </w:p>
    <w:p w14:paraId="6FD7E96F" w14:textId="77777777" w:rsidR="00872821" w:rsidRPr="0097578F" w:rsidRDefault="00872821" w:rsidP="00872821">
      <w:pPr>
        <w:pStyle w:val="normaltext"/>
        <w:spacing w:after="0"/>
        <w:rPr>
          <w:lang w:val="en-US"/>
        </w:rPr>
      </w:pPr>
      <w:r w:rsidRPr="0097578F">
        <w:rPr>
          <w:lang w:val="en-US"/>
        </w:rPr>
        <w:t>( ) more than 10390 reais (&gt;10 minimum wage)</w:t>
      </w:r>
    </w:p>
    <w:p w14:paraId="49233398" w14:textId="77777777" w:rsidR="00872821" w:rsidRPr="0097578F" w:rsidRDefault="00872821" w:rsidP="00872821">
      <w:pPr>
        <w:pStyle w:val="NormalWeb"/>
        <w:spacing w:before="0" w:beforeAutospacing="0" w:after="0" w:afterAutospacing="0"/>
        <w:rPr>
          <w:lang w:val="en-US"/>
        </w:rPr>
      </w:pPr>
    </w:p>
    <w:p w14:paraId="667F3A30"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11) </w:t>
      </w:r>
      <w:r w:rsidRPr="0097578F">
        <w:rPr>
          <w:rStyle w:val="Strong"/>
          <w:rFonts w:eastAsia="Times New Roman"/>
          <w:lang w:val="en-US"/>
        </w:rPr>
        <w:t>Have you ever tested for HIV (lifetime)?</w:t>
      </w:r>
    </w:p>
    <w:p w14:paraId="39E839D3" w14:textId="77777777" w:rsidR="00872821" w:rsidRPr="0097578F" w:rsidRDefault="00872821" w:rsidP="00872821">
      <w:pPr>
        <w:pStyle w:val="normaltext"/>
        <w:spacing w:after="0"/>
        <w:rPr>
          <w:lang w:val="en-US"/>
        </w:rPr>
      </w:pPr>
      <w:r w:rsidRPr="0097578F">
        <w:rPr>
          <w:lang w:val="en-US"/>
        </w:rPr>
        <w:t xml:space="preserve">( ) No, never. </w:t>
      </w:r>
      <w:r w:rsidRPr="0097578F">
        <w:rPr>
          <w:b/>
          <w:i/>
          <w:lang w:val="en-US"/>
        </w:rPr>
        <w:sym w:font="Wingdings" w:char="F0E0"/>
      </w:r>
      <w:r w:rsidRPr="0097578F">
        <w:rPr>
          <w:b/>
          <w:i/>
          <w:lang w:val="en-US"/>
        </w:rPr>
        <w:t xml:space="preserve"> skip to question 17</w:t>
      </w:r>
    </w:p>
    <w:p w14:paraId="1CFF2D32" w14:textId="77777777" w:rsidR="00872821" w:rsidRPr="0097578F" w:rsidRDefault="00872821" w:rsidP="00872821">
      <w:pPr>
        <w:pStyle w:val="normaltext"/>
        <w:spacing w:after="0"/>
        <w:rPr>
          <w:lang w:val="en-US"/>
        </w:rPr>
      </w:pPr>
      <w:r w:rsidRPr="0097578F">
        <w:rPr>
          <w:lang w:val="en-US"/>
        </w:rPr>
        <w:t xml:space="preserve">( ) Yes, but I don’t know the result. </w:t>
      </w:r>
      <w:r w:rsidRPr="0097578F">
        <w:rPr>
          <w:b/>
          <w:i/>
          <w:lang w:val="en-US"/>
        </w:rPr>
        <w:sym w:font="Wingdings" w:char="F0E0"/>
      </w:r>
      <w:r w:rsidRPr="0097578F">
        <w:rPr>
          <w:b/>
          <w:i/>
          <w:lang w:val="en-US"/>
        </w:rPr>
        <w:t xml:space="preserve"> skip to question 17</w:t>
      </w:r>
    </w:p>
    <w:p w14:paraId="04758CF7" w14:textId="77777777" w:rsidR="00872821" w:rsidRPr="0097578F" w:rsidRDefault="00872821" w:rsidP="00872821">
      <w:pPr>
        <w:pStyle w:val="normaltext"/>
        <w:spacing w:after="0"/>
        <w:rPr>
          <w:lang w:val="en-US"/>
        </w:rPr>
      </w:pPr>
      <w:r w:rsidRPr="0097578F">
        <w:rPr>
          <w:lang w:val="en-US"/>
        </w:rPr>
        <w:t xml:space="preserve">( ) Yes, and the last result was negative. </w:t>
      </w:r>
      <w:r w:rsidRPr="0097578F">
        <w:rPr>
          <w:b/>
          <w:i/>
          <w:lang w:val="en-US"/>
        </w:rPr>
        <w:sym w:font="Wingdings" w:char="F0E0"/>
      </w:r>
      <w:r w:rsidRPr="0097578F">
        <w:rPr>
          <w:b/>
          <w:i/>
          <w:lang w:val="en-US"/>
        </w:rPr>
        <w:t xml:space="preserve"> skip to question 17</w:t>
      </w:r>
    </w:p>
    <w:p w14:paraId="2CADA33E" w14:textId="77777777" w:rsidR="00872821" w:rsidRPr="0097578F" w:rsidRDefault="00872821" w:rsidP="00872821">
      <w:pPr>
        <w:pStyle w:val="normaltext"/>
        <w:spacing w:after="0"/>
        <w:rPr>
          <w:lang w:val="en-US"/>
        </w:rPr>
      </w:pPr>
      <w:r w:rsidRPr="0097578F">
        <w:rPr>
          <w:lang w:val="en-US"/>
        </w:rPr>
        <w:t>( ) Yes, and the last result was positive</w:t>
      </w:r>
    </w:p>
    <w:p w14:paraId="1C5C4E41" w14:textId="77777777" w:rsidR="00872821" w:rsidRPr="0097578F" w:rsidRDefault="00872821" w:rsidP="00872821">
      <w:pPr>
        <w:pStyle w:val="NormalWeb"/>
        <w:spacing w:before="0" w:beforeAutospacing="0" w:after="0" w:afterAutospacing="0"/>
        <w:rPr>
          <w:lang w:val="en-US"/>
        </w:rPr>
      </w:pPr>
    </w:p>
    <w:p w14:paraId="1C32C717"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12) Have you ever initiated anti-HIV treatment</w:t>
      </w:r>
      <w:r w:rsidRPr="0097578F">
        <w:rPr>
          <w:rStyle w:val="Strong"/>
          <w:rFonts w:eastAsia="Times New Roman"/>
          <w:lang w:val="en-US"/>
        </w:rPr>
        <w:t>?</w:t>
      </w:r>
    </w:p>
    <w:p w14:paraId="630C8F07" w14:textId="77777777" w:rsidR="00872821" w:rsidRPr="0097578F" w:rsidRDefault="00872821" w:rsidP="00872821">
      <w:pPr>
        <w:pStyle w:val="normaltext"/>
        <w:spacing w:after="0"/>
        <w:rPr>
          <w:lang w:val="en-US"/>
        </w:rPr>
      </w:pPr>
      <w:r w:rsidRPr="0097578F">
        <w:rPr>
          <w:lang w:val="en-US"/>
        </w:rPr>
        <w:t>( ) Yes</w:t>
      </w:r>
    </w:p>
    <w:p w14:paraId="73D7D8EE" w14:textId="77777777" w:rsidR="00872821" w:rsidRPr="0097578F" w:rsidRDefault="00872821" w:rsidP="00872821">
      <w:pPr>
        <w:pStyle w:val="normaltext"/>
        <w:spacing w:after="0"/>
        <w:rPr>
          <w:lang w:val="en-US"/>
        </w:rPr>
      </w:pPr>
      <w:r w:rsidRPr="0097578F">
        <w:rPr>
          <w:lang w:val="en-US"/>
        </w:rPr>
        <w:t xml:space="preserve">( ) No </w:t>
      </w:r>
      <w:r w:rsidRPr="0097578F">
        <w:rPr>
          <w:b/>
          <w:i/>
          <w:lang w:val="en-US"/>
        </w:rPr>
        <w:sym w:font="Wingdings" w:char="F0E0"/>
      </w:r>
      <w:r w:rsidRPr="0097578F">
        <w:rPr>
          <w:b/>
          <w:i/>
          <w:lang w:val="en-US"/>
        </w:rPr>
        <w:t xml:space="preserve"> skip to question 21</w:t>
      </w:r>
    </w:p>
    <w:p w14:paraId="3AAA170D" w14:textId="77777777" w:rsidR="00872821" w:rsidRPr="0097578F" w:rsidRDefault="00872821" w:rsidP="00872821">
      <w:pPr>
        <w:pStyle w:val="NormalWeb"/>
        <w:spacing w:before="0" w:beforeAutospacing="0" w:after="0" w:afterAutospacing="0"/>
        <w:rPr>
          <w:lang w:val="en-US"/>
        </w:rPr>
      </w:pPr>
    </w:p>
    <w:p w14:paraId="2A43197A"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13) During the last 7 days, did you take your HIV drugs out of the scheduled indicated by your physician?</w:t>
      </w:r>
    </w:p>
    <w:p w14:paraId="6B35294C" w14:textId="77777777" w:rsidR="00872821" w:rsidRPr="0097578F" w:rsidRDefault="00872821" w:rsidP="00872821">
      <w:pPr>
        <w:pStyle w:val="normaltext"/>
        <w:spacing w:after="0"/>
        <w:rPr>
          <w:lang w:val="en-US"/>
        </w:rPr>
      </w:pPr>
      <w:r w:rsidRPr="0097578F">
        <w:rPr>
          <w:lang w:val="en-US"/>
        </w:rPr>
        <w:t>( ) Yes</w:t>
      </w:r>
    </w:p>
    <w:p w14:paraId="717E297D" w14:textId="77777777" w:rsidR="00872821" w:rsidRPr="0097578F" w:rsidRDefault="00872821" w:rsidP="00872821">
      <w:pPr>
        <w:pStyle w:val="normaltext"/>
        <w:spacing w:after="0"/>
        <w:rPr>
          <w:lang w:val="en-US"/>
        </w:rPr>
      </w:pPr>
      <w:r w:rsidRPr="0097578F">
        <w:rPr>
          <w:lang w:val="en-US"/>
        </w:rPr>
        <w:t>( ) No</w:t>
      </w:r>
    </w:p>
    <w:p w14:paraId="100A9B5F" w14:textId="77777777" w:rsidR="00872821" w:rsidRPr="0097578F" w:rsidRDefault="00872821" w:rsidP="00872821">
      <w:pPr>
        <w:pStyle w:val="normaltext"/>
        <w:spacing w:after="0"/>
        <w:rPr>
          <w:lang w:val="en-US"/>
        </w:rPr>
      </w:pPr>
      <w:r w:rsidRPr="0097578F">
        <w:rPr>
          <w:lang w:val="en-US"/>
        </w:rPr>
        <w:t>( ) I don’t know or don’t remember</w:t>
      </w:r>
    </w:p>
    <w:p w14:paraId="01F741D7" w14:textId="77777777" w:rsidR="00872821" w:rsidRPr="0097578F" w:rsidRDefault="00872821" w:rsidP="00872821">
      <w:pPr>
        <w:pStyle w:val="NormalWeb"/>
        <w:spacing w:before="0" w:beforeAutospacing="0" w:after="0" w:afterAutospacing="0"/>
        <w:rPr>
          <w:lang w:val="en-US"/>
        </w:rPr>
      </w:pPr>
    </w:p>
    <w:p w14:paraId="05A57CA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14) During the last 7 days, did you forget to take any of your HIV drugs</w:t>
      </w:r>
      <w:r w:rsidRPr="0097578F">
        <w:rPr>
          <w:rStyle w:val="Strong"/>
          <w:rFonts w:eastAsia="Times New Roman"/>
          <w:lang w:val="en-US"/>
        </w:rPr>
        <w:t>?</w:t>
      </w:r>
    </w:p>
    <w:p w14:paraId="38AC825E" w14:textId="77777777" w:rsidR="00872821" w:rsidRPr="0097578F" w:rsidRDefault="00872821" w:rsidP="00872821">
      <w:pPr>
        <w:pStyle w:val="normaltext"/>
        <w:spacing w:after="0"/>
        <w:rPr>
          <w:lang w:val="en-US"/>
        </w:rPr>
      </w:pPr>
      <w:r w:rsidRPr="0097578F">
        <w:rPr>
          <w:lang w:val="en-US"/>
        </w:rPr>
        <w:t>( ) Yes</w:t>
      </w:r>
    </w:p>
    <w:p w14:paraId="4D121D3D" w14:textId="77777777" w:rsidR="00872821" w:rsidRPr="0097578F" w:rsidRDefault="00872821" w:rsidP="00872821">
      <w:pPr>
        <w:pStyle w:val="normaltext"/>
        <w:spacing w:after="0"/>
        <w:rPr>
          <w:lang w:val="en-US"/>
        </w:rPr>
      </w:pPr>
      <w:r w:rsidRPr="0097578F">
        <w:rPr>
          <w:lang w:val="en-US"/>
        </w:rPr>
        <w:t>( ) No</w:t>
      </w:r>
    </w:p>
    <w:p w14:paraId="4AF89A8E" w14:textId="77777777" w:rsidR="00872821" w:rsidRPr="0097578F" w:rsidRDefault="00872821" w:rsidP="00872821">
      <w:pPr>
        <w:pStyle w:val="normaltext"/>
        <w:spacing w:after="0"/>
        <w:rPr>
          <w:lang w:val="en-US"/>
        </w:rPr>
      </w:pPr>
      <w:r w:rsidRPr="0097578F">
        <w:rPr>
          <w:lang w:val="en-US"/>
        </w:rPr>
        <w:t>( ) I don’t know or don’t remember</w:t>
      </w:r>
    </w:p>
    <w:p w14:paraId="3E4E1AEB" w14:textId="77777777" w:rsidR="00872821" w:rsidRPr="0097578F" w:rsidRDefault="00872821" w:rsidP="00872821">
      <w:pPr>
        <w:pStyle w:val="NormalWeb"/>
        <w:spacing w:before="0" w:beforeAutospacing="0" w:after="0" w:afterAutospacing="0"/>
        <w:rPr>
          <w:lang w:val="en-US"/>
        </w:rPr>
      </w:pPr>
    </w:p>
    <w:p w14:paraId="556B8156"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15) During the last 7 days, did you take less or more pills of your HIV drugs</w:t>
      </w:r>
      <w:r w:rsidRPr="0097578F">
        <w:rPr>
          <w:rStyle w:val="Strong"/>
          <w:rFonts w:eastAsia="Times New Roman"/>
          <w:lang w:val="en-US"/>
        </w:rPr>
        <w:t>?</w:t>
      </w:r>
    </w:p>
    <w:p w14:paraId="184DA386" w14:textId="77777777" w:rsidR="00872821" w:rsidRPr="0097578F" w:rsidRDefault="00872821" w:rsidP="00872821">
      <w:pPr>
        <w:pStyle w:val="normaltext"/>
        <w:spacing w:after="0"/>
        <w:rPr>
          <w:lang w:val="en-US"/>
        </w:rPr>
      </w:pPr>
      <w:r w:rsidRPr="0097578F">
        <w:rPr>
          <w:lang w:val="en-US"/>
        </w:rPr>
        <w:t>( ) Yes</w:t>
      </w:r>
    </w:p>
    <w:p w14:paraId="75871901" w14:textId="77777777" w:rsidR="00872821" w:rsidRPr="0097578F" w:rsidRDefault="00872821" w:rsidP="00872821">
      <w:pPr>
        <w:pStyle w:val="normaltext"/>
        <w:spacing w:after="0"/>
        <w:rPr>
          <w:lang w:val="en-US"/>
        </w:rPr>
      </w:pPr>
      <w:r w:rsidRPr="0097578F">
        <w:rPr>
          <w:lang w:val="en-US"/>
        </w:rPr>
        <w:t>( ) No</w:t>
      </w:r>
    </w:p>
    <w:p w14:paraId="5AD72696" w14:textId="77777777" w:rsidR="00872821" w:rsidRPr="0097578F" w:rsidRDefault="00872821" w:rsidP="00872821">
      <w:pPr>
        <w:pStyle w:val="normaltext"/>
        <w:spacing w:after="0"/>
        <w:rPr>
          <w:lang w:val="en-US"/>
        </w:rPr>
      </w:pPr>
      <w:r w:rsidRPr="0097578F">
        <w:rPr>
          <w:lang w:val="en-US"/>
        </w:rPr>
        <w:t>( ) I don’t know or don’t remember</w:t>
      </w:r>
    </w:p>
    <w:p w14:paraId="0AF01FA3" w14:textId="77777777" w:rsidR="00872821" w:rsidRPr="0097578F" w:rsidRDefault="00872821" w:rsidP="00872821">
      <w:pPr>
        <w:pStyle w:val="NormalWeb"/>
        <w:spacing w:before="0" w:beforeAutospacing="0" w:after="0" w:afterAutospacing="0"/>
        <w:rPr>
          <w:lang w:val="en-US"/>
        </w:rPr>
      </w:pPr>
    </w:p>
    <w:p w14:paraId="38FA6D35" w14:textId="77777777" w:rsidR="00872821" w:rsidRPr="0097578F" w:rsidRDefault="00872821" w:rsidP="00872821">
      <w:pPr>
        <w:pStyle w:val="Heading4"/>
        <w:spacing w:before="0" w:beforeAutospacing="0" w:after="0" w:afterAutospacing="0"/>
        <w:rPr>
          <w:rStyle w:val="Strong"/>
          <w:rFonts w:eastAsia="Times New Roman"/>
          <w:b/>
          <w:bCs/>
          <w:lang w:val="en-US"/>
        </w:rPr>
      </w:pPr>
      <w:r w:rsidRPr="0097578F">
        <w:rPr>
          <w:rFonts w:eastAsia="Times New Roman"/>
          <w:lang w:val="en-US"/>
        </w:rPr>
        <w:t xml:space="preserve">16) Please indicate in the line below the point that express how </w:t>
      </w:r>
      <w:r>
        <w:rPr>
          <w:rFonts w:eastAsia="Times New Roman"/>
          <w:lang w:val="en-US"/>
        </w:rPr>
        <w:t xml:space="preserve">well </w:t>
      </w:r>
      <w:r w:rsidRPr="0097578F">
        <w:rPr>
          <w:rFonts w:eastAsia="Times New Roman"/>
          <w:lang w:val="en-US"/>
        </w:rPr>
        <w:t>you took your HIV drugs during the last 30 days</w:t>
      </w:r>
      <w:r w:rsidRPr="0097578F">
        <w:rPr>
          <w:rStyle w:val="Strong"/>
          <w:rFonts w:eastAsia="Times New Roman"/>
          <w:lang w:val="en-US"/>
        </w:rPr>
        <w:t>.</w:t>
      </w:r>
    </w:p>
    <w:p w14:paraId="7A3C5E8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br/>
      </w:r>
      <w:r w:rsidRPr="0097578F">
        <w:rPr>
          <w:rStyle w:val="Strong"/>
          <w:rFonts w:eastAsia="Times New Roman"/>
          <w:lang w:val="en-US"/>
        </w:rPr>
        <w:t>For example:</w:t>
      </w:r>
      <w:r w:rsidRPr="0097578F">
        <w:rPr>
          <w:rFonts w:eastAsia="Times New Roman"/>
          <w:lang w:val="en-US"/>
        </w:rPr>
        <w:br/>
      </w:r>
      <w:r w:rsidRPr="0097578F">
        <w:rPr>
          <w:rFonts w:eastAsia="Times New Roman"/>
          <w:lang w:val="en-US"/>
        </w:rPr>
        <w:br/>
      </w:r>
      <w:r w:rsidRPr="0097578F">
        <w:rPr>
          <w:rStyle w:val="Strong"/>
          <w:rFonts w:eastAsia="Times New Roman"/>
          <w:lang w:val="en-US"/>
        </w:rPr>
        <w:t>0% means you took no dose.</w:t>
      </w:r>
      <w:r w:rsidRPr="0097578F">
        <w:rPr>
          <w:rFonts w:eastAsia="Times New Roman"/>
          <w:lang w:val="en-US"/>
        </w:rPr>
        <w:br/>
      </w:r>
      <w:r w:rsidRPr="0097578F">
        <w:rPr>
          <w:rFonts w:eastAsia="Times New Roman"/>
          <w:lang w:val="en-US"/>
        </w:rPr>
        <w:br/>
      </w:r>
      <w:r w:rsidRPr="0097578F">
        <w:rPr>
          <w:rStyle w:val="Strong"/>
          <w:rFonts w:eastAsia="Times New Roman"/>
          <w:lang w:val="en-US"/>
        </w:rPr>
        <w:t>50% means you took half of your doses.</w:t>
      </w:r>
      <w:r w:rsidRPr="0097578F">
        <w:rPr>
          <w:rFonts w:eastAsia="Times New Roman"/>
          <w:lang w:val="en-US"/>
        </w:rPr>
        <w:br/>
      </w:r>
      <w:r w:rsidRPr="0097578F">
        <w:rPr>
          <w:rFonts w:eastAsia="Times New Roman"/>
          <w:lang w:val="en-US"/>
        </w:rPr>
        <w:br/>
      </w:r>
      <w:r w:rsidRPr="0097578F">
        <w:rPr>
          <w:rStyle w:val="Strong"/>
          <w:rFonts w:eastAsia="Times New Roman"/>
          <w:lang w:val="en-US"/>
        </w:rPr>
        <w:t>100% means you took all your doses.</w:t>
      </w:r>
    </w:p>
    <w:p w14:paraId="790407F5" w14:textId="77777777" w:rsidR="00872821" w:rsidRPr="0097578F" w:rsidRDefault="00872821" w:rsidP="00872821">
      <w:pPr>
        <w:pStyle w:val="normaltext"/>
        <w:spacing w:after="0"/>
        <w:rPr>
          <w:lang w:val="en-US"/>
        </w:rPr>
      </w:pPr>
      <w:r w:rsidRPr="0097578F">
        <w:rPr>
          <w:lang w:val="en-US"/>
        </w:rPr>
        <w:t>0 ________________________[__]_____________________________ 100</w:t>
      </w:r>
    </w:p>
    <w:p w14:paraId="2AB23FCF" w14:textId="77777777" w:rsidR="00872821" w:rsidRPr="0097578F" w:rsidRDefault="00872821" w:rsidP="00872821">
      <w:pPr>
        <w:pStyle w:val="normaltext"/>
        <w:spacing w:after="0"/>
        <w:rPr>
          <w:lang w:val="en-US"/>
        </w:rPr>
      </w:pPr>
      <w:r w:rsidRPr="0097578F">
        <w:rPr>
          <w:b/>
          <w:i/>
          <w:lang w:val="en-US"/>
        </w:rPr>
        <w:sym w:font="Wingdings" w:char="F0E0"/>
      </w:r>
      <w:r w:rsidRPr="0097578F">
        <w:rPr>
          <w:b/>
          <w:i/>
          <w:lang w:val="en-US"/>
        </w:rPr>
        <w:t xml:space="preserve"> skip to question 21 after answering question 16</w:t>
      </w:r>
    </w:p>
    <w:p w14:paraId="1346C124" w14:textId="77777777" w:rsidR="00872821" w:rsidRPr="0097578F" w:rsidRDefault="00872821" w:rsidP="00872821">
      <w:pPr>
        <w:pStyle w:val="normaltext"/>
        <w:spacing w:after="0"/>
        <w:rPr>
          <w:lang w:val="en-US"/>
        </w:rPr>
      </w:pPr>
    </w:p>
    <w:p w14:paraId="1C6C4CD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17) Have your ever taken </w:t>
      </w:r>
      <w:r w:rsidRPr="0097578F">
        <w:rPr>
          <w:rStyle w:val="Strong"/>
          <w:rFonts w:eastAsia="Times New Roman"/>
          <w:lang w:val="en-US"/>
        </w:rPr>
        <w:t>PrEP (pre-exposure prophylaxys)?</w:t>
      </w:r>
    </w:p>
    <w:p w14:paraId="01CD520B" w14:textId="77777777" w:rsidR="00872821" w:rsidRPr="0097578F" w:rsidRDefault="00872821" w:rsidP="00872821">
      <w:pPr>
        <w:pStyle w:val="normaltext"/>
        <w:spacing w:after="0"/>
        <w:rPr>
          <w:lang w:val="en-US"/>
        </w:rPr>
      </w:pPr>
      <w:r w:rsidRPr="0097578F">
        <w:rPr>
          <w:lang w:val="en-US"/>
        </w:rPr>
        <w:t xml:space="preserve">( ) I have never taken PrEP. </w:t>
      </w:r>
      <w:r w:rsidRPr="0097578F">
        <w:rPr>
          <w:b/>
          <w:i/>
          <w:lang w:val="en-US"/>
        </w:rPr>
        <w:sym w:font="Wingdings" w:char="F0E0"/>
      </w:r>
      <w:r w:rsidRPr="0097578F">
        <w:rPr>
          <w:b/>
          <w:i/>
          <w:lang w:val="en-US"/>
        </w:rPr>
        <w:t xml:space="preserve"> skip to question 19</w:t>
      </w:r>
    </w:p>
    <w:p w14:paraId="3CD1135D" w14:textId="77777777" w:rsidR="00872821" w:rsidRPr="0097578F" w:rsidRDefault="00872821" w:rsidP="00872821">
      <w:pPr>
        <w:pStyle w:val="normaltext"/>
        <w:spacing w:after="0"/>
        <w:rPr>
          <w:lang w:val="en-US"/>
        </w:rPr>
      </w:pPr>
      <w:r w:rsidRPr="0097578F">
        <w:rPr>
          <w:lang w:val="en-US"/>
        </w:rPr>
        <w:t>( ) I am currently taking PrEP.</w:t>
      </w:r>
    </w:p>
    <w:p w14:paraId="3BE0A670" w14:textId="77777777" w:rsidR="00872821" w:rsidRPr="0097578F" w:rsidRDefault="00872821" w:rsidP="00872821">
      <w:pPr>
        <w:pStyle w:val="normaltext"/>
        <w:spacing w:after="0"/>
        <w:rPr>
          <w:lang w:val="en-US"/>
        </w:rPr>
      </w:pPr>
      <w:r w:rsidRPr="0097578F">
        <w:rPr>
          <w:lang w:val="en-US"/>
        </w:rPr>
        <w:t xml:space="preserve">( ) I took PrEP in the past, but I am not taking </w:t>
      </w:r>
      <w:r>
        <w:rPr>
          <w:lang w:val="en-US"/>
        </w:rPr>
        <w:t xml:space="preserve">it </w:t>
      </w:r>
      <w:r w:rsidRPr="0097578F">
        <w:rPr>
          <w:lang w:val="en-US"/>
        </w:rPr>
        <w:t xml:space="preserve">nowadays. </w:t>
      </w:r>
      <w:r w:rsidRPr="0097578F">
        <w:rPr>
          <w:b/>
          <w:i/>
          <w:lang w:val="en-US"/>
        </w:rPr>
        <w:sym w:font="Wingdings" w:char="F0E0"/>
      </w:r>
      <w:r w:rsidRPr="0097578F">
        <w:rPr>
          <w:b/>
          <w:i/>
          <w:lang w:val="en-US"/>
        </w:rPr>
        <w:t xml:space="preserve"> skip to question 19</w:t>
      </w:r>
    </w:p>
    <w:p w14:paraId="345DE464" w14:textId="77777777" w:rsidR="00872821" w:rsidRPr="0097578F" w:rsidRDefault="00872821" w:rsidP="00872821">
      <w:pPr>
        <w:pStyle w:val="NormalWeb"/>
        <w:spacing w:before="0" w:beforeAutospacing="0" w:after="0" w:afterAutospacing="0"/>
        <w:rPr>
          <w:lang w:val="en-US"/>
        </w:rPr>
      </w:pPr>
    </w:p>
    <w:p w14:paraId="110F91AB"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18) How are taking PrEP?</w:t>
      </w:r>
    </w:p>
    <w:p w14:paraId="1D540F96" w14:textId="77777777" w:rsidR="00872821" w:rsidRPr="0097578F" w:rsidRDefault="00872821" w:rsidP="00872821">
      <w:pPr>
        <w:pStyle w:val="normaltext"/>
        <w:spacing w:after="0"/>
        <w:rPr>
          <w:lang w:val="en-US"/>
        </w:rPr>
      </w:pPr>
      <w:r w:rsidRPr="0097578F">
        <w:rPr>
          <w:lang w:val="en-US"/>
        </w:rPr>
        <w:t>( ) I take one pill everyday.</w:t>
      </w:r>
    </w:p>
    <w:p w14:paraId="3CE6A564" w14:textId="77777777" w:rsidR="00872821" w:rsidRPr="0097578F" w:rsidRDefault="00872821" w:rsidP="00872821">
      <w:pPr>
        <w:pStyle w:val="normaltext"/>
        <w:spacing w:after="0"/>
        <w:rPr>
          <w:lang w:val="en-US"/>
        </w:rPr>
      </w:pPr>
      <w:r w:rsidRPr="0097578F">
        <w:rPr>
          <w:lang w:val="en-US"/>
        </w:rPr>
        <w:t>( ) I take two pills at least 2 hours before sex, one pill 24h after and one pill 48h after (event-driven PrEP or 2:1:1)</w:t>
      </w:r>
    </w:p>
    <w:p w14:paraId="7763B422" w14:textId="77777777" w:rsidR="00872821" w:rsidRPr="0097578F" w:rsidRDefault="00872821" w:rsidP="00872821">
      <w:pPr>
        <w:pStyle w:val="normaltext"/>
        <w:spacing w:after="0"/>
        <w:rPr>
          <w:lang w:val="en-US"/>
        </w:rPr>
      </w:pPr>
      <w:r w:rsidRPr="0097578F">
        <w:rPr>
          <w:lang w:val="en-US"/>
        </w:rPr>
        <w:t>( ) Other. Describe: _______________________________________________</w:t>
      </w:r>
    </w:p>
    <w:p w14:paraId="47026F24" w14:textId="77777777" w:rsidR="00872821" w:rsidRPr="0097578F" w:rsidRDefault="00872821" w:rsidP="00872821">
      <w:pPr>
        <w:pStyle w:val="NormalWeb"/>
        <w:spacing w:before="0" w:beforeAutospacing="0" w:after="0" w:afterAutospacing="0"/>
        <w:rPr>
          <w:lang w:val="en-US"/>
        </w:rPr>
      </w:pPr>
    </w:p>
    <w:p w14:paraId="436E9C68"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19) During the last 6 months, did you have condomless anal sex</w:t>
      </w:r>
      <w:r w:rsidRPr="0097578F">
        <w:rPr>
          <w:rStyle w:val="Strong"/>
          <w:rFonts w:eastAsia="Times New Roman"/>
          <w:lang w:val="en-US"/>
        </w:rPr>
        <w:t>?</w:t>
      </w:r>
    </w:p>
    <w:p w14:paraId="057323F1" w14:textId="77777777" w:rsidR="00872821" w:rsidRPr="0097578F" w:rsidRDefault="00872821" w:rsidP="00872821">
      <w:pPr>
        <w:pStyle w:val="normaltext"/>
        <w:spacing w:after="0"/>
        <w:rPr>
          <w:lang w:val="en-US"/>
        </w:rPr>
      </w:pPr>
      <w:r w:rsidRPr="0097578F">
        <w:rPr>
          <w:lang w:val="en-US"/>
        </w:rPr>
        <w:t>( ) Yes</w:t>
      </w:r>
    </w:p>
    <w:p w14:paraId="2D368614" w14:textId="77777777" w:rsidR="00872821" w:rsidRPr="0097578F" w:rsidRDefault="00872821" w:rsidP="00872821">
      <w:pPr>
        <w:pStyle w:val="normaltext"/>
        <w:spacing w:after="0"/>
        <w:rPr>
          <w:lang w:val="en-US"/>
        </w:rPr>
      </w:pPr>
      <w:r w:rsidRPr="0097578F">
        <w:rPr>
          <w:lang w:val="en-US"/>
        </w:rPr>
        <w:t xml:space="preserve">( ) No </w:t>
      </w:r>
      <w:r w:rsidRPr="0097578F">
        <w:rPr>
          <w:b/>
          <w:i/>
          <w:lang w:val="en-US"/>
        </w:rPr>
        <w:sym w:font="Wingdings" w:char="F0E0"/>
      </w:r>
      <w:r w:rsidRPr="0097578F">
        <w:rPr>
          <w:b/>
          <w:i/>
          <w:lang w:val="en-US"/>
        </w:rPr>
        <w:t xml:space="preserve"> skip to question 21</w:t>
      </w:r>
    </w:p>
    <w:p w14:paraId="1FC28994" w14:textId="77777777" w:rsidR="00872821" w:rsidRPr="0097578F" w:rsidRDefault="00872821" w:rsidP="00872821">
      <w:pPr>
        <w:pStyle w:val="NormalWeb"/>
        <w:spacing w:before="0" w:beforeAutospacing="0" w:after="0" w:afterAutospacing="0"/>
        <w:rPr>
          <w:lang w:val="en-US"/>
        </w:rPr>
      </w:pPr>
    </w:p>
    <w:p w14:paraId="0524C437"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20) During the last 6 months, did you have receptive condomless anal sex</w:t>
      </w:r>
      <w:r w:rsidRPr="0097578F">
        <w:rPr>
          <w:rStyle w:val="Strong"/>
          <w:rFonts w:eastAsia="Times New Roman"/>
          <w:lang w:val="en-US"/>
        </w:rPr>
        <w:t>?</w:t>
      </w:r>
    </w:p>
    <w:p w14:paraId="6E883676" w14:textId="77777777" w:rsidR="00872821" w:rsidRPr="0097578F" w:rsidRDefault="00872821" w:rsidP="00872821">
      <w:pPr>
        <w:pStyle w:val="normaltext"/>
        <w:spacing w:after="0"/>
        <w:rPr>
          <w:lang w:val="en-US"/>
        </w:rPr>
      </w:pPr>
      <w:r w:rsidRPr="0097578F">
        <w:rPr>
          <w:lang w:val="en-US"/>
        </w:rPr>
        <w:t>( ) Yes</w:t>
      </w:r>
    </w:p>
    <w:p w14:paraId="7A9E4DD1" w14:textId="77777777" w:rsidR="00872821" w:rsidRPr="0097578F" w:rsidRDefault="00872821" w:rsidP="00872821">
      <w:pPr>
        <w:pStyle w:val="normaltext"/>
        <w:spacing w:after="0"/>
        <w:rPr>
          <w:lang w:val="en-US"/>
        </w:rPr>
      </w:pPr>
      <w:r w:rsidRPr="0097578F">
        <w:rPr>
          <w:lang w:val="en-US"/>
        </w:rPr>
        <w:t>( ) No</w:t>
      </w:r>
    </w:p>
    <w:p w14:paraId="261C3BFF" w14:textId="77777777" w:rsidR="00872821" w:rsidRPr="0097578F" w:rsidRDefault="00872821" w:rsidP="00872821">
      <w:pPr>
        <w:pStyle w:val="normaltext"/>
        <w:spacing w:after="0"/>
        <w:rPr>
          <w:lang w:val="en-US"/>
        </w:rPr>
      </w:pPr>
    </w:p>
    <w:p w14:paraId="24365CD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1) This question is just for verification. Please choose Option </w:t>
      </w:r>
      <w:r w:rsidRPr="0097578F">
        <w:rPr>
          <w:rStyle w:val="Strong"/>
          <w:rFonts w:eastAsia="Times New Roman"/>
          <w:lang w:val="en-US"/>
        </w:rPr>
        <w:t>C.</w:t>
      </w:r>
    </w:p>
    <w:p w14:paraId="549538BD" w14:textId="77777777" w:rsidR="00872821" w:rsidRPr="0097578F" w:rsidRDefault="00872821" w:rsidP="00872821">
      <w:pPr>
        <w:pStyle w:val="normaltext"/>
        <w:spacing w:after="0"/>
        <w:rPr>
          <w:lang w:val="en-US"/>
        </w:rPr>
      </w:pPr>
      <w:r w:rsidRPr="0097578F">
        <w:rPr>
          <w:lang w:val="en-US"/>
        </w:rPr>
        <w:t>( ) Option A</w:t>
      </w:r>
      <w:r w:rsidRPr="0097578F">
        <w:rPr>
          <w:lang w:val="en-US"/>
        </w:rPr>
        <w:tab/>
        <w:t xml:space="preserve"> ( ) Option B</w:t>
      </w:r>
      <w:r w:rsidRPr="0097578F">
        <w:rPr>
          <w:lang w:val="en-US"/>
        </w:rPr>
        <w:tab/>
        <w:t xml:space="preserve"> ( ) Option C</w:t>
      </w:r>
      <w:r w:rsidRPr="0097578F">
        <w:rPr>
          <w:lang w:val="en-US"/>
        </w:rPr>
        <w:tab/>
        <w:t xml:space="preserve"> ( ) Option D</w:t>
      </w:r>
      <w:r w:rsidRPr="0097578F">
        <w:rPr>
          <w:lang w:val="en-US"/>
        </w:rPr>
        <w:tab/>
        <w:t xml:space="preserve"> ( ) Option E</w:t>
      </w:r>
    </w:p>
    <w:p w14:paraId="7BAE9C2C" w14:textId="77777777" w:rsidR="00872821" w:rsidRPr="0097578F" w:rsidRDefault="00872821" w:rsidP="00872821">
      <w:pPr>
        <w:pStyle w:val="normaltext"/>
        <w:spacing w:after="0"/>
        <w:rPr>
          <w:lang w:val="en-US"/>
        </w:rPr>
      </w:pPr>
    </w:p>
    <w:p w14:paraId="74AA4B4D"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The next sentences address knowledge about HIV/AIDS. For each item, please answer whether true or false or if you don't know how to answer.</w:t>
      </w:r>
    </w:p>
    <w:p w14:paraId="4417CAF9"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2) </w:t>
      </w:r>
      <w:r w:rsidRPr="0097578F">
        <w:rPr>
          <w:rStyle w:val="Strong"/>
          <w:rFonts w:eastAsia="Times New Roman"/>
          <w:lang w:val="en-US"/>
        </w:rPr>
        <w:t>Coughing and sneezing do not spread HIV.</w:t>
      </w:r>
    </w:p>
    <w:p w14:paraId="5FD291FD"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2C378774" w14:textId="77777777" w:rsidR="00872821" w:rsidRPr="0097578F" w:rsidRDefault="00872821" w:rsidP="00872821">
      <w:pPr>
        <w:pStyle w:val="NormalWeb"/>
        <w:spacing w:before="0" w:beforeAutospacing="0" w:after="0" w:afterAutospacing="0"/>
        <w:rPr>
          <w:lang w:val="en-US"/>
        </w:rPr>
      </w:pPr>
    </w:p>
    <w:p w14:paraId="6954403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3) </w:t>
      </w:r>
      <w:r w:rsidRPr="0097578F">
        <w:rPr>
          <w:rStyle w:val="Strong"/>
          <w:rFonts w:eastAsia="Times New Roman"/>
          <w:lang w:val="en-US"/>
        </w:rPr>
        <w:t>A person can get HIV by sharing a glass of water with someone who has HIV.</w:t>
      </w:r>
    </w:p>
    <w:p w14:paraId="6031287E"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58EB5CCA" w14:textId="77777777" w:rsidR="00872821" w:rsidRPr="0097578F" w:rsidRDefault="00872821" w:rsidP="00872821">
      <w:pPr>
        <w:pStyle w:val="NormalWeb"/>
        <w:spacing w:before="0" w:beforeAutospacing="0" w:after="0" w:afterAutospacing="0"/>
        <w:rPr>
          <w:lang w:val="en-US"/>
        </w:rPr>
      </w:pPr>
    </w:p>
    <w:p w14:paraId="58538441"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4) </w:t>
      </w:r>
      <w:r w:rsidRPr="0097578F">
        <w:rPr>
          <w:rStyle w:val="Strong"/>
          <w:rFonts w:eastAsia="Times New Roman"/>
          <w:lang w:val="en-US"/>
        </w:rPr>
        <w:t>Pulling out the penis before a man climaxes/cums keeps a person from getting HIV during sex.</w:t>
      </w:r>
    </w:p>
    <w:p w14:paraId="17058769"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4A2879CC" w14:textId="77777777" w:rsidR="00872821" w:rsidRPr="0097578F" w:rsidRDefault="00872821" w:rsidP="00872821">
      <w:pPr>
        <w:pStyle w:val="NormalWeb"/>
        <w:spacing w:before="0" w:beforeAutospacing="0" w:after="0" w:afterAutospacing="0"/>
        <w:rPr>
          <w:lang w:val="en-US"/>
        </w:rPr>
      </w:pPr>
    </w:p>
    <w:p w14:paraId="0DD558D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5) </w:t>
      </w:r>
      <w:r w:rsidRPr="0097578F">
        <w:rPr>
          <w:rStyle w:val="Strong"/>
          <w:rFonts w:eastAsia="Times New Roman"/>
          <w:lang w:val="en-US"/>
        </w:rPr>
        <w:t>A person can get HIV if s/he has anal sex.</w:t>
      </w:r>
    </w:p>
    <w:p w14:paraId="4CBEA9EA"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4989667A" w14:textId="77777777" w:rsidR="00872821" w:rsidRPr="0097578F" w:rsidRDefault="00872821" w:rsidP="00872821">
      <w:pPr>
        <w:pStyle w:val="NormalWeb"/>
        <w:spacing w:before="0" w:beforeAutospacing="0" w:after="0" w:afterAutospacing="0"/>
        <w:rPr>
          <w:lang w:val="en-US"/>
        </w:rPr>
      </w:pPr>
    </w:p>
    <w:p w14:paraId="372D2273"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6) </w:t>
      </w:r>
      <w:r w:rsidRPr="0097578F">
        <w:rPr>
          <w:rStyle w:val="Strong"/>
          <w:rFonts w:eastAsia="Times New Roman"/>
          <w:lang w:val="en-US"/>
        </w:rPr>
        <w:t>Showering or washing one's genitals/private parts (penis, vagina, and anus) after sex keeps a person from getting HIV.</w:t>
      </w:r>
    </w:p>
    <w:p w14:paraId="598F5E3B"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6C1EF012" w14:textId="77777777" w:rsidR="00872821" w:rsidRPr="0097578F" w:rsidRDefault="00872821" w:rsidP="00872821">
      <w:pPr>
        <w:pStyle w:val="NormalWeb"/>
        <w:spacing w:before="0" w:beforeAutospacing="0" w:after="0" w:afterAutospacing="0"/>
        <w:rPr>
          <w:lang w:val="en-US"/>
        </w:rPr>
      </w:pPr>
    </w:p>
    <w:p w14:paraId="79ECDF4B"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7) </w:t>
      </w:r>
      <w:r w:rsidRPr="0097578F">
        <w:rPr>
          <w:rStyle w:val="Strong"/>
          <w:rFonts w:eastAsia="Times New Roman"/>
          <w:lang w:val="en-US"/>
        </w:rPr>
        <w:t>All pregnant women infected with HIV will have babies born with AIDS.</w:t>
      </w:r>
    </w:p>
    <w:p w14:paraId="0F3F2AB9"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0556B308" w14:textId="77777777" w:rsidR="00872821" w:rsidRPr="0097578F" w:rsidRDefault="00872821" w:rsidP="00872821">
      <w:pPr>
        <w:pStyle w:val="NormalWeb"/>
        <w:spacing w:before="0" w:beforeAutospacing="0" w:after="0" w:afterAutospacing="0"/>
        <w:rPr>
          <w:lang w:val="en-US"/>
        </w:rPr>
      </w:pPr>
    </w:p>
    <w:p w14:paraId="6A1EF9BE"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8) </w:t>
      </w:r>
      <w:r w:rsidRPr="0097578F">
        <w:rPr>
          <w:rStyle w:val="Strong"/>
          <w:rFonts w:eastAsia="Times New Roman"/>
          <w:lang w:val="en-US"/>
        </w:rPr>
        <w:t>People who have been infected with HIV quickly show serious signs of being infected.</w:t>
      </w:r>
    </w:p>
    <w:p w14:paraId="415FE4EF"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16DE88C8" w14:textId="77777777" w:rsidR="00872821" w:rsidRPr="0097578F" w:rsidRDefault="00872821" w:rsidP="00872821">
      <w:pPr>
        <w:pStyle w:val="NormalWeb"/>
        <w:spacing w:before="0" w:beforeAutospacing="0" w:after="0" w:afterAutospacing="0"/>
        <w:rPr>
          <w:lang w:val="en-US"/>
        </w:rPr>
      </w:pPr>
    </w:p>
    <w:p w14:paraId="72321FF8"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29) </w:t>
      </w:r>
      <w:r w:rsidRPr="0097578F">
        <w:rPr>
          <w:rStyle w:val="Strong"/>
          <w:rFonts w:eastAsia="Times New Roman"/>
          <w:lang w:val="en-US"/>
        </w:rPr>
        <w:t>There is a vaccine that can stop adults from getting HIV.</w:t>
      </w:r>
    </w:p>
    <w:p w14:paraId="08015998"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36D6D04B" w14:textId="77777777" w:rsidR="00872821" w:rsidRPr="0097578F" w:rsidRDefault="00872821" w:rsidP="00872821">
      <w:pPr>
        <w:pStyle w:val="NormalWeb"/>
        <w:spacing w:before="0" w:beforeAutospacing="0" w:after="0" w:afterAutospacing="0"/>
        <w:rPr>
          <w:lang w:val="en-US"/>
        </w:rPr>
      </w:pPr>
    </w:p>
    <w:p w14:paraId="6A01B04D"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0) </w:t>
      </w:r>
      <w:r w:rsidRPr="0097578F">
        <w:rPr>
          <w:rStyle w:val="Strong"/>
          <w:rFonts w:eastAsia="Times New Roman"/>
          <w:lang w:val="en-US"/>
        </w:rPr>
        <w:t>People are likely to get HIV by deep kissing, putting their tongue in their partner's mouth, if their partner has HIV.</w:t>
      </w:r>
    </w:p>
    <w:p w14:paraId="5DD558C1"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5CBADBB3" w14:textId="77777777" w:rsidR="00872821" w:rsidRPr="0097578F" w:rsidRDefault="00872821" w:rsidP="00872821">
      <w:pPr>
        <w:pStyle w:val="NormalWeb"/>
        <w:spacing w:before="0" w:beforeAutospacing="0" w:after="0" w:afterAutospacing="0"/>
        <w:rPr>
          <w:lang w:val="en-US"/>
        </w:rPr>
      </w:pPr>
    </w:p>
    <w:p w14:paraId="078B37F9"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1) </w:t>
      </w:r>
      <w:r w:rsidRPr="0097578F">
        <w:rPr>
          <w:rStyle w:val="Strong"/>
          <w:rFonts w:eastAsia="Times New Roman"/>
          <w:lang w:val="en-US"/>
        </w:rPr>
        <w:t>A person will not get HIV if she/he is taking antibiotics.</w:t>
      </w:r>
    </w:p>
    <w:p w14:paraId="02EF0C0D"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27ADF1DE" w14:textId="77777777" w:rsidR="00872821" w:rsidRPr="0097578F" w:rsidRDefault="00872821" w:rsidP="00872821">
      <w:pPr>
        <w:pStyle w:val="NormalWeb"/>
        <w:spacing w:before="0" w:beforeAutospacing="0" w:after="0" w:afterAutospacing="0"/>
        <w:rPr>
          <w:lang w:val="en-US"/>
        </w:rPr>
      </w:pPr>
    </w:p>
    <w:p w14:paraId="57248C65"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2) </w:t>
      </w:r>
      <w:r w:rsidRPr="0097578F">
        <w:rPr>
          <w:rStyle w:val="Strong"/>
          <w:rFonts w:eastAsia="Times New Roman"/>
          <w:lang w:val="en-US"/>
        </w:rPr>
        <w:t>Having sex with more than one partner can increase a person's chance of being infected with HIV.</w:t>
      </w:r>
    </w:p>
    <w:p w14:paraId="302AD8C2"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76CA4AB0" w14:textId="77777777" w:rsidR="00872821" w:rsidRPr="0097578F" w:rsidRDefault="00872821" w:rsidP="00872821">
      <w:pPr>
        <w:pStyle w:val="NormalWeb"/>
        <w:spacing w:before="0" w:beforeAutospacing="0" w:after="0" w:afterAutospacing="0"/>
        <w:rPr>
          <w:lang w:val="en-US"/>
        </w:rPr>
      </w:pPr>
    </w:p>
    <w:p w14:paraId="49A03554"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3) </w:t>
      </w:r>
      <w:r w:rsidRPr="0097578F">
        <w:rPr>
          <w:rStyle w:val="Strong"/>
          <w:rFonts w:eastAsia="Times New Roman"/>
          <w:lang w:val="en-US"/>
        </w:rPr>
        <w:t>Taking a test for HIV one week after having sex will tell a person is she/he has HIV.</w:t>
      </w:r>
    </w:p>
    <w:p w14:paraId="222AA6DE"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595053D6" w14:textId="77777777" w:rsidR="00872821" w:rsidRPr="0097578F" w:rsidRDefault="00872821" w:rsidP="00872821">
      <w:pPr>
        <w:pStyle w:val="NormalWeb"/>
        <w:spacing w:before="0" w:beforeAutospacing="0" w:after="0" w:afterAutospacing="0"/>
        <w:rPr>
          <w:lang w:val="en-US"/>
        </w:rPr>
      </w:pPr>
    </w:p>
    <w:p w14:paraId="79AD13A1"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4) </w:t>
      </w:r>
      <w:r w:rsidRPr="0097578F">
        <w:rPr>
          <w:rStyle w:val="Strong"/>
          <w:rFonts w:eastAsia="Times New Roman"/>
          <w:lang w:val="en-US"/>
        </w:rPr>
        <w:t>A person can get HIV by sitting in a hot tub or a swimming pool with a person who has HIV.</w:t>
      </w:r>
    </w:p>
    <w:p w14:paraId="7FD6EDFD"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7374EF54" w14:textId="77777777" w:rsidR="00872821" w:rsidRPr="0097578F" w:rsidRDefault="00872821" w:rsidP="00872821">
      <w:pPr>
        <w:pStyle w:val="NormalWeb"/>
        <w:spacing w:before="0" w:beforeAutospacing="0" w:after="0" w:afterAutospacing="0"/>
        <w:rPr>
          <w:lang w:val="en-US"/>
        </w:rPr>
      </w:pPr>
    </w:p>
    <w:p w14:paraId="680E636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5) </w:t>
      </w:r>
      <w:r w:rsidRPr="0097578F">
        <w:rPr>
          <w:rStyle w:val="Strong"/>
          <w:rFonts w:eastAsia="Times New Roman"/>
          <w:lang w:val="en-US"/>
        </w:rPr>
        <w:t>A person can get HIV from oral sex.</w:t>
      </w:r>
    </w:p>
    <w:p w14:paraId="0B091475"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76628765" w14:textId="77777777" w:rsidR="00872821" w:rsidRPr="0097578F" w:rsidRDefault="00872821" w:rsidP="00872821">
      <w:pPr>
        <w:pStyle w:val="NormalWeb"/>
        <w:spacing w:before="0" w:beforeAutospacing="0" w:after="0" w:afterAutospacing="0"/>
        <w:rPr>
          <w:lang w:val="en-US"/>
        </w:rPr>
      </w:pPr>
    </w:p>
    <w:p w14:paraId="3CF1250D"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6) </w:t>
      </w:r>
      <w:r w:rsidRPr="0097578F">
        <w:rPr>
          <w:rStyle w:val="Strong"/>
          <w:rFonts w:eastAsia="Times New Roman"/>
          <w:lang w:val="en-US"/>
        </w:rPr>
        <w:t>Using vaseline or baby oil with condoms lowers the chance of getting HIV.</w:t>
      </w:r>
    </w:p>
    <w:p w14:paraId="0A274B34"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207CB773" w14:textId="77777777" w:rsidR="00872821" w:rsidRPr="0097578F" w:rsidRDefault="00872821" w:rsidP="00872821">
      <w:pPr>
        <w:pStyle w:val="normaltext"/>
        <w:spacing w:after="0"/>
        <w:rPr>
          <w:lang w:val="en-US"/>
        </w:rPr>
      </w:pPr>
    </w:p>
    <w:p w14:paraId="6B967B09"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lastRenderedPageBreak/>
        <w:t xml:space="preserve">37) This question is just for verification. Please choose Option </w:t>
      </w:r>
      <w:r w:rsidRPr="0097578F">
        <w:rPr>
          <w:rStyle w:val="Strong"/>
          <w:rFonts w:eastAsia="Times New Roman"/>
          <w:lang w:val="en-US"/>
        </w:rPr>
        <w:t>2.</w:t>
      </w:r>
    </w:p>
    <w:p w14:paraId="06FAF452" w14:textId="77777777" w:rsidR="00872821" w:rsidRPr="0097578F" w:rsidRDefault="00872821" w:rsidP="00872821">
      <w:pPr>
        <w:pStyle w:val="normaltext"/>
        <w:spacing w:after="0"/>
        <w:rPr>
          <w:lang w:val="en-US"/>
        </w:rPr>
      </w:pPr>
      <w:r w:rsidRPr="0097578F">
        <w:rPr>
          <w:lang w:val="en-US"/>
        </w:rPr>
        <w:t>( ) Option 1</w:t>
      </w:r>
      <w:r w:rsidRPr="0097578F">
        <w:rPr>
          <w:lang w:val="en-US"/>
        </w:rPr>
        <w:tab/>
        <w:t xml:space="preserve"> ( ) Option 2</w:t>
      </w:r>
      <w:r w:rsidRPr="0097578F">
        <w:rPr>
          <w:lang w:val="en-US"/>
        </w:rPr>
        <w:tab/>
        <w:t xml:space="preserve"> ( ) Option 3</w:t>
      </w:r>
      <w:r w:rsidRPr="0097578F">
        <w:rPr>
          <w:lang w:val="en-US"/>
        </w:rPr>
        <w:tab/>
        <w:t xml:space="preserve"> ( ) Option 4</w:t>
      </w:r>
      <w:r w:rsidRPr="0097578F">
        <w:rPr>
          <w:lang w:val="en-US"/>
        </w:rPr>
        <w:tab/>
        <w:t xml:space="preserve"> ( ) Option 5</w:t>
      </w:r>
    </w:p>
    <w:p w14:paraId="647B9E91" w14:textId="77777777" w:rsidR="00872821" w:rsidRPr="0097578F" w:rsidRDefault="00872821" w:rsidP="00872821">
      <w:pPr>
        <w:pStyle w:val="normaltext"/>
        <w:spacing w:after="0"/>
        <w:rPr>
          <w:lang w:val="en-US"/>
        </w:rPr>
      </w:pPr>
    </w:p>
    <w:p w14:paraId="757F0407"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8) </w:t>
      </w:r>
      <w:r w:rsidRPr="0097578F">
        <w:rPr>
          <w:rStyle w:val="Strong"/>
          <w:rFonts w:eastAsia="Times New Roman"/>
          <w:lang w:val="en-US"/>
        </w:rPr>
        <w:t>There are medications for HIV-negative people to take before having sex with other people to prevent HIV infection.</w:t>
      </w:r>
    </w:p>
    <w:p w14:paraId="24CA7B34"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06E53AB5" w14:textId="77777777" w:rsidR="00872821" w:rsidRPr="0097578F" w:rsidRDefault="00872821" w:rsidP="00872821">
      <w:pPr>
        <w:pStyle w:val="NormalWeb"/>
        <w:spacing w:before="0" w:beforeAutospacing="0" w:after="0" w:afterAutospacing="0"/>
        <w:rPr>
          <w:lang w:val="en-US"/>
        </w:rPr>
      </w:pPr>
    </w:p>
    <w:p w14:paraId="2309E9CD"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39) </w:t>
      </w:r>
      <w:r w:rsidRPr="0097578F">
        <w:rPr>
          <w:rStyle w:val="Strong"/>
          <w:rFonts w:eastAsia="Times New Roman"/>
          <w:lang w:val="en-US"/>
        </w:rPr>
        <w:t>An HIV-infected person who is taking HIV/AIDS medications has a lower risk of transmitting the virus to another person.</w:t>
      </w:r>
    </w:p>
    <w:p w14:paraId="4E5B3237"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1BA25288" w14:textId="77777777" w:rsidR="00872821" w:rsidRPr="0097578F" w:rsidRDefault="00872821" w:rsidP="00872821">
      <w:pPr>
        <w:pStyle w:val="NormalWeb"/>
        <w:spacing w:before="0" w:beforeAutospacing="0" w:after="0" w:afterAutospacing="0"/>
        <w:rPr>
          <w:lang w:val="en-US"/>
        </w:rPr>
      </w:pPr>
    </w:p>
    <w:p w14:paraId="3D44EA1F"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0) </w:t>
      </w:r>
      <w:r w:rsidRPr="0097578F">
        <w:rPr>
          <w:rStyle w:val="Strong"/>
          <w:rFonts w:eastAsia="Times New Roman"/>
          <w:lang w:val="en-US"/>
        </w:rPr>
        <w:t>An HIV-infected pregnant woman receiving HIV/AIDS medications during prenatal and at childbirth will have a lower chance of transmitting the virus to the baby.</w:t>
      </w:r>
    </w:p>
    <w:p w14:paraId="17D68261"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1B5471EC" w14:textId="77777777" w:rsidR="00872821" w:rsidRPr="0097578F" w:rsidRDefault="00872821" w:rsidP="00872821">
      <w:pPr>
        <w:pStyle w:val="NormalWeb"/>
        <w:spacing w:before="0" w:beforeAutospacing="0" w:after="0" w:afterAutospacing="0"/>
        <w:rPr>
          <w:lang w:val="en-US"/>
        </w:rPr>
      </w:pPr>
    </w:p>
    <w:p w14:paraId="11A3246F"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1) </w:t>
      </w:r>
      <w:r w:rsidRPr="0097578F">
        <w:rPr>
          <w:rStyle w:val="Strong"/>
          <w:rFonts w:eastAsia="Times New Roman"/>
          <w:lang w:val="en-US"/>
        </w:rPr>
        <w:t>There are medications for HIV/AIDS to be used after a situation of risk of infection (i.e. unprotected sex, sexual violence, etc).</w:t>
      </w:r>
    </w:p>
    <w:p w14:paraId="3AB9648E"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75537832" w14:textId="77777777" w:rsidR="00872821" w:rsidRPr="0097578F" w:rsidRDefault="00872821" w:rsidP="00872821">
      <w:pPr>
        <w:pStyle w:val="NormalWeb"/>
        <w:spacing w:before="0" w:beforeAutospacing="0" w:after="0" w:afterAutospacing="0"/>
        <w:rPr>
          <w:lang w:val="en-US"/>
        </w:rPr>
      </w:pPr>
    </w:p>
    <w:p w14:paraId="1E37037D"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2) </w:t>
      </w:r>
      <w:r w:rsidRPr="0097578F">
        <w:rPr>
          <w:rStyle w:val="Strong"/>
          <w:rFonts w:eastAsia="Times New Roman"/>
          <w:lang w:val="en-US"/>
        </w:rPr>
        <w:t>People can be infected with HIV if they share utensils, cups, or meals.</w:t>
      </w:r>
    </w:p>
    <w:p w14:paraId="3F8D867C"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336D261A" w14:textId="77777777" w:rsidR="00872821" w:rsidRPr="0097578F" w:rsidRDefault="00872821" w:rsidP="00872821">
      <w:pPr>
        <w:pStyle w:val="NormalWeb"/>
        <w:spacing w:before="0" w:beforeAutospacing="0" w:after="0" w:afterAutospacing="0"/>
        <w:rPr>
          <w:lang w:val="en-US"/>
        </w:rPr>
      </w:pPr>
    </w:p>
    <w:p w14:paraId="7D5B923A"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3) </w:t>
      </w:r>
      <w:r w:rsidRPr="0097578F">
        <w:rPr>
          <w:rStyle w:val="Strong"/>
          <w:rFonts w:eastAsia="Times New Roman"/>
          <w:lang w:val="en-US"/>
        </w:rPr>
        <w:t>People can be infected with HIV if they use public toilets.</w:t>
      </w:r>
    </w:p>
    <w:p w14:paraId="3D05B2A8"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1EA3ACFA" w14:textId="77777777" w:rsidR="00872821" w:rsidRPr="0097578F" w:rsidRDefault="00872821" w:rsidP="00872821">
      <w:pPr>
        <w:pStyle w:val="NormalWeb"/>
        <w:spacing w:before="0" w:beforeAutospacing="0" w:after="0" w:afterAutospacing="0"/>
        <w:rPr>
          <w:lang w:val="en-US"/>
        </w:rPr>
      </w:pPr>
    </w:p>
    <w:p w14:paraId="082FB36A"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4) </w:t>
      </w:r>
      <w:r w:rsidRPr="0097578F">
        <w:rPr>
          <w:rStyle w:val="Strong"/>
          <w:rFonts w:eastAsia="Times New Roman"/>
          <w:lang w:val="en-US"/>
        </w:rPr>
        <w:t>People can be infected with HIV if it they are bitten by mosquitoes.</w:t>
      </w:r>
    </w:p>
    <w:p w14:paraId="29028CA7"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61DA9D69" w14:textId="77777777" w:rsidR="00872821" w:rsidRPr="0097578F" w:rsidRDefault="00872821" w:rsidP="00872821">
      <w:pPr>
        <w:pStyle w:val="NormalWeb"/>
        <w:spacing w:before="0" w:beforeAutospacing="0" w:after="0" w:afterAutospacing="0"/>
        <w:rPr>
          <w:lang w:val="en-US"/>
        </w:rPr>
      </w:pPr>
    </w:p>
    <w:p w14:paraId="1AD5AE92"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5) </w:t>
      </w:r>
      <w:r w:rsidRPr="0097578F">
        <w:rPr>
          <w:rStyle w:val="Strong"/>
          <w:rFonts w:eastAsia="Times New Roman"/>
          <w:lang w:val="en-US"/>
        </w:rPr>
        <w:t>When having intercourse with only one faithful partner, not infected with HIV, the risk of contracting the virus is lower.</w:t>
      </w:r>
    </w:p>
    <w:p w14:paraId="1296E052"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412875FE" w14:textId="77777777" w:rsidR="00872821" w:rsidRPr="0097578F" w:rsidRDefault="00872821" w:rsidP="00872821">
      <w:pPr>
        <w:pStyle w:val="NormalWeb"/>
        <w:spacing w:before="0" w:beforeAutospacing="0" w:after="0" w:afterAutospacing="0"/>
        <w:rPr>
          <w:lang w:val="en-US"/>
        </w:rPr>
      </w:pPr>
    </w:p>
    <w:p w14:paraId="484360B2"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6) </w:t>
      </w:r>
      <w:r w:rsidRPr="0097578F">
        <w:rPr>
          <w:rStyle w:val="Strong"/>
          <w:rFonts w:eastAsia="Times New Roman"/>
          <w:lang w:val="en-US"/>
        </w:rPr>
        <w:t>There is a cure for HIV.</w:t>
      </w:r>
    </w:p>
    <w:p w14:paraId="5BE17B2F"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743F90D7" w14:textId="77777777" w:rsidR="00872821" w:rsidRPr="0097578F" w:rsidRDefault="00872821" w:rsidP="00872821">
      <w:pPr>
        <w:pStyle w:val="NormalWeb"/>
        <w:spacing w:before="0" w:beforeAutospacing="0" w:after="0" w:afterAutospacing="0"/>
        <w:rPr>
          <w:lang w:val="en-US"/>
        </w:rPr>
      </w:pPr>
    </w:p>
    <w:p w14:paraId="45A46EFB"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7) </w:t>
      </w:r>
      <w:r w:rsidRPr="0097578F">
        <w:rPr>
          <w:rStyle w:val="Strong"/>
          <w:rFonts w:eastAsia="Times New Roman"/>
          <w:lang w:val="en-US"/>
        </w:rPr>
        <w:t>A healthy-looking person may be infected with the HIV virus.</w:t>
      </w:r>
    </w:p>
    <w:p w14:paraId="50427C28"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21A1F6BB" w14:textId="77777777" w:rsidR="00872821" w:rsidRPr="0097578F" w:rsidRDefault="00872821" w:rsidP="00872821">
      <w:pPr>
        <w:pStyle w:val="NormalWeb"/>
        <w:spacing w:before="0" w:beforeAutospacing="0" w:after="0" w:afterAutospacing="0"/>
        <w:rPr>
          <w:lang w:val="en-US"/>
        </w:rPr>
      </w:pPr>
    </w:p>
    <w:p w14:paraId="5D83227F"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8) </w:t>
      </w:r>
      <w:r w:rsidRPr="0097578F">
        <w:rPr>
          <w:rStyle w:val="Strong"/>
          <w:rFonts w:eastAsia="Times New Roman"/>
          <w:lang w:val="en-US"/>
        </w:rPr>
        <w:t>A person can contract HIV if he/she shares with other people instruments for the use of drugs such as syringes, needles etc.</w:t>
      </w:r>
    </w:p>
    <w:p w14:paraId="0ACF55AE"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4F16AB22" w14:textId="77777777" w:rsidR="00872821" w:rsidRPr="0097578F" w:rsidRDefault="00872821" w:rsidP="00872821">
      <w:pPr>
        <w:pStyle w:val="NormalWeb"/>
        <w:spacing w:before="0" w:beforeAutospacing="0" w:after="0" w:afterAutospacing="0"/>
        <w:rPr>
          <w:lang w:val="en-US"/>
        </w:rPr>
      </w:pPr>
    </w:p>
    <w:p w14:paraId="33B016A9"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49) </w:t>
      </w:r>
      <w:r w:rsidRPr="0097578F">
        <w:rPr>
          <w:rStyle w:val="Strong"/>
          <w:rFonts w:eastAsia="Times New Roman"/>
          <w:lang w:val="en-US"/>
        </w:rPr>
        <w:t>People can contract HIV if they do not use condoms during sexual intercourse.</w:t>
      </w:r>
    </w:p>
    <w:p w14:paraId="05622D09"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22666B5E" w14:textId="77777777" w:rsidR="00872821" w:rsidRPr="0097578F" w:rsidRDefault="00872821" w:rsidP="00872821">
      <w:pPr>
        <w:pStyle w:val="normaltext"/>
        <w:spacing w:after="0"/>
        <w:rPr>
          <w:lang w:val="en-US"/>
        </w:rPr>
      </w:pPr>
    </w:p>
    <w:p w14:paraId="4E31B85C" w14:textId="77777777" w:rsidR="00872821" w:rsidRPr="0097578F" w:rsidRDefault="00872821" w:rsidP="00872821">
      <w:pPr>
        <w:pStyle w:val="normaltext"/>
        <w:spacing w:after="0"/>
        <w:rPr>
          <w:lang w:val="en-US"/>
        </w:rPr>
      </w:pPr>
    </w:p>
    <w:p w14:paraId="647A78A3" w14:textId="77777777" w:rsidR="00872821" w:rsidRPr="0097578F" w:rsidRDefault="00872821" w:rsidP="00872821">
      <w:pPr>
        <w:pStyle w:val="normaltext"/>
        <w:spacing w:after="0"/>
        <w:rPr>
          <w:b/>
          <w:lang w:val="en-US"/>
        </w:rPr>
      </w:pPr>
      <w:r w:rsidRPr="0097578F">
        <w:rPr>
          <w:b/>
          <w:lang w:val="en-US"/>
        </w:rPr>
        <w:t>Below we provide other questions about HIV/AIDS knowledge. Some sentences are similar, but it is important that you answer all of them. For each item, please answer whether true or false or if you don't know the answer.</w:t>
      </w:r>
    </w:p>
    <w:p w14:paraId="4972EF8A" w14:textId="77777777" w:rsidR="00872821" w:rsidRPr="0097578F" w:rsidRDefault="00872821" w:rsidP="00872821">
      <w:pPr>
        <w:pStyle w:val="normaltext"/>
        <w:spacing w:after="0"/>
        <w:rPr>
          <w:lang w:val="en-US"/>
        </w:rPr>
      </w:pPr>
    </w:p>
    <w:p w14:paraId="595C514E"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lastRenderedPageBreak/>
        <w:t xml:space="preserve">50) </w:t>
      </w:r>
      <w:r w:rsidRPr="0097578F">
        <w:rPr>
          <w:rStyle w:val="Strong"/>
          <w:rFonts w:eastAsia="Times New Roman"/>
          <w:lang w:val="en-US"/>
        </w:rPr>
        <w:t>Can the risk of HIV transmission be reduced by having sex with only one uninfected partner who has no other partners?</w:t>
      </w:r>
    </w:p>
    <w:p w14:paraId="45A804D0"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59CD737B" w14:textId="77777777" w:rsidR="00872821" w:rsidRPr="0097578F" w:rsidRDefault="00872821" w:rsidP="00872821">
      <w:pPr>
        <w:pStyle w:val="NormalWeb"/>
        <w:spacing w:before="0" w:beforeAutospacing="0" w:after="0" w:afterAutospacing="0"/>
        <w:rPr>
          <w:lang w:val="en-US"/>
        </w:rPr>
      </w:pPr>
    </w:p>
    <w:p w14:paraId="39D4204F" w14:textId="77777777" w:rsidR="00872821" w:rsidRPr="0097578F" w:rsidRDefault="00872821" w:rsidP="00872821">
      <w:pPr>
        <w:pStyle w:val="Heading4"/>
        <w:spacing w:before="0" w:beforeAutospacing="0" w:after="0" w:afterAutospacing="0"/>
        <w:rPr>
          <w:rStyle w:val="Strong"/>
          <w:rFonts w:eastAsia="Times New Roman"/>
          <w:b/>
          <w:bCs/>
          <w:lang w:val="en-US"/>
        </w:rPr>
      </w:pPr>
      <w:r w:rsidRPr="0097578F">
        <w:rPr>
          <w:rFonts w:eastAsia="Times New Roman"/>
          <w:lang w:val="en-US"/>
        </w:rPr>
        <w:t xml:space="preserve">51) </w:t>
      </w:r>
      <w:r w:rsidRPr="0097578F">
        <w:rPr>
          <w:rStyle w:val="Strong"/>
          <w:rFonts w:eastAsia="Times New Roman"/>
          <w:lang w:val="en-US"/>
        </w:rPr>
        <w:t xml:space="preserve">Can a person reduce the risk of getting HIV by using a condom every time they have sex? </w:t>
      </w:r>
    </w:p>
    <w:p w14:paraId="19E83C63" w14:textId="77777777" w:rsidR="00872821" w:rsidRPr="0097578F" w:rsidRDefault="00872821" w:rsidP="00872821">
      <w:pPr>
        <w:pStyle w:val="Heading4"/>
        <w:spacing w:before="0" w:beforeAutospacing="0" w:after="0" w:afterAutospacing="0"/>
        <w:rPr>
          <w:b w:val="0"/>
          <w:lang w:val="en-US"/>
        </w:rPr>
      </w:pPr>
      <w:r w:rsidRPr="0097578F">
        <w:rPr>
          <w:b w:val="0"/>
          <w:lang w:val="en-US"/>
        </w:rPr>
        <w:t>( ) True</w:t>
      </w:r>
      <w:r w:rsidRPr="0097578F">
        <w:rPr>
          <w:b w:val="0"/>
          <w:lang w:val="en-US"/>
        </w:rPr>
        <w:tab/>
        <w:t xml:space="preserve"> ( ) False</w:t>
      </w:r>
      <w:r w:rsidRPr="0097578F">
        <w:rPr>
          <w:b w:val="0"/>
          <w:lang w:val="en-US"/>
        </w:rPr>
        <w:tab/>
        <w:t xml:space="preserve"> ( ) I don’t know</w:t>
      </w:r>
    </w:p>
    <w:p w14:paraId="7D615297" w14:textId="77777777" w:rsidR="00872821" w:rsidRPr="0097578F" w:rsidRDefault="00872821" w:rsidP="00872821">
      <w:pPr>
        <w:pStyle w:val="NormalWeb"/>
        <w:spacing w:before="0" w:beforeAutospacing="0" w:after="0" w:afterAutospacing="0"/>
        <w:rPr>
          <w:lang w:val="en-US"/>
        </w:rPr>
      </w:pPr>
    </w:p>
    <w:p w14:paraId="19AA66A4" w14:textId="77777777" w:rsidR="00872821" w:rsidRPr="0097578F" w:rsidRDefault="00872821" w:rsidP="00872821">
      <w:pPr>
        <w:pStyle w:val="Heading4"/>
        <w:spacing w:before="0" w:beforeAutospacing="0" w:after="0" w:afterAutospacing="0"/>
        <w:rPr>
          <w:rStyle w:val="Strong"/>
          <w:rFonts w:eastAsia="Times New Roman"/>
          <w:b/>
          <w:bCs/>
          <w:lang w:val="en-US"/>
        </w:rPr>
      </w:pPr>
      <w:r w:rsidRPr="0097578F">
        <w:rPr>
          <w:rFonts w:eastAsia="Times New Roman"/>
          <w:lang w:val="en-US"/>
        </w:rPr>
        <w:t xml:space="preserve">52) </w:t>
      </w:r>
      <w:r w:rsidRPr="0097578F">
        <w:rPr>
          <w:rStyle w:val="Strong"/>
          <w:rFonts w:eastAsia="Times New Roman"/>
          <w:lang w:val="en-US"/>
        </w:rPr>
        <w:t xml:space="preserve">Can a healthy-looking person have HIV? </w:t>
      </w:r>
    </w:p>
    <w:p w14:paraId="393057C1" w14:textId="77777777" w:rsidR="00872821" w:rsidRPr="0097578F" w:rsidRDefault="00872821" w:rsidP="00872821">
      <w:pPr>
        <w:pStyle w:val="Heading4"/>
        <w:spacing w:before="0" w:beforeAutospacing="0" w:after="0" w:afterAutospacing="0"/>
        <w:rPr>
          <w:b w:val="0"/>
          <w:lang w:val="en-US"/>
        </w:rPr>
      </w:pPr>
      <w:r w:rsidRPr="0097578F">
        <w:rPr>
          <w:b w:val="0"/>
          <w:lang w:val="en-US"/>
        </w:rPr>
        <w:t>( ) True</w:t>
      </w:r>
      <w:r w:rsidRPr="0097578F">
        <w:rPr>
          <w:b w:val="0"/>
          <w:lang w:val="en-US"/>
        </w:rPr>
        <w:tab/>
        <w:t xml:space="preserve"> ( ) False</w:t>
      </w:r>
      <w:r w:rsidRPr="0097578F">
        <w:rPr>
          <w:b w:val="0"/>
          <w:lang w:val="en-US"/>
        </w:rPr>
        <w:tab/>
        <w:t xml:space="preserve"> ( ) I don’t know</w:t>
      </w:r>
    </w:p>
    <w:p w14:paraId="0EA3471B" w14:textId="77777777" w:rsidR="00872821" w:rsidRPr="0097578F" w:rsidRDefault="00872821" w:rsidP="00872821">
      <w:pPr>
        <w:pStyle w:val="NormalWeb"/>
        <w:spacing w:before="0" w:beforeAutospacing="0" w:after="0" w:afterAutospacing="0"/>
        <w:rPr>
          <w:lang w:val="en-US"/>
        </w:rPr>
      </w:pPr>
    </w:p>
    <w:p w14:paraId="28EB8EEE"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53) </w:t>
      </w:r>
      <w:r w:rsidRPr="0097578F">
        <w:rPr>
          <w:rStyle w:val="Strong"/>
          <w:rFonts w:eastAsia="Times New Roman"/>
          <w:lang w:val="en-US"/>
        </w:rPr>
        <w:t>Can a person get HIV from mosquito bites?</w:t>
      </w:r>
    </w:p>
    <w:p w14:paraId="6FD71C2C"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2A60AA6A" w14:textId="77777777" w:rsidR="00872821" w:rsidRPr="0097578F" w:rsidRDefault="00872821" w:rsidP="00872821">
      <w:pPr>
        <w:pStyle w:val="NormalWeb"/>
        <w:spacing w:before="0" w:beforeAutospacing="0" w:after="0" w:afterAutospacing="0"/>
        <w:rPr>
          <w:lang w:val="en-US"/>
        </w:rPr>
      </w:pPr>
    </w:p>
    <w:p w14:paraId="597663AC"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54) </w:t>
      </w:r>
      <w:r w:rsidRPr="0097578F">
        <w:rPr>
          <w:rStyle w:val="Strong"/>
          <w:rFonts w:eastAsia="Times New Roman"/>
          <w:lang w:val="en-US"/>
        </w:rPr>
        <w:t>Can a person get HIV by sharing food with someone who is infected?</w:t>
      </w:r>
    </w:p>
    <w:p w14:paraId="2DDA9C0C" w14:textId="77777777" w:rsidR="00872821" w:rsidRPr="0097578F" w:rsidRDefault="00872821" w:rsidP="00872821">
      <w:pPr>
        <w:pStyle w:val="normaltext"/>
        <w:spacing w:after="0"/>
        <w:rPr>
          <w:lang w:val="en-US"/>
        </w:rPr>
      </w:pPr>
      <w:r w:rsidRPr="0097578F">
        <w:rPr>
          <w:lang w:val="en-US"/>
        </w:rPr>
        <w:t>( ) True</w:t>
      </w:r>
      <w:r w:rsidRPr="0097578F">
        <w:rPr>
          <w:lang w:val="en-US"/>
        </w:rPr>
        <w:tab/>
        <w:t xml:space="preserve"> ( ) False</w:t>
      </w:r>
      <w:r w:rsidRPr="0097578F">
        <w:rPr>
          <w:lang w:val="en-US"/>
        </w:rPr>
        <w:tab/>
        <w:t xml:space="preserve"> ( ) I don’t know</w:t>
      </w:r>
    </w:p>
    <w:p w14:paraId="36A134AD" w14:textId="77777777" w:rsidR="00872821" w:rsidRPr="0097578F" w:rsidRDefault="00872821" w:rsidP="00872821">
      <w:pPr>
        <w:pStyle w:val="normaltext"/>
        <w:spacing w:after="0"/>
        <w:rPr>
          <w:lang w:val="en-US"/>
        </w:rPr>
      </w:pPr>
    </w:p>
    <w:p w14:paraId="616EB327" w14:textId="77777777" w:rsidR="00872821" w:rsidRPr="0097578F" w:rsidRDefault="00872821" w:rsidP="00872821">
      <w:pPr>
        <w:pStyle w:val="Heading4"/>
        <w:spacing w:before="0" w:beforeAutospacing="0" w:after="0" w:afterAutospacing="0"/>
        <w:rPr>
          <w:rFonts w:eastAsia="Times New Roman"/>
          <w:lang w:val="en-US"/>
        </w:rPr>
      </w:pPr>
      <w:r w:rsidRPr="0097578F">
        <w:rPr>
          <w:rFonts w:eastAsia="Times New Roman"/>
          <w:lang w:val="en-US"/>
        </w:rPr>
        <w:t xml:space="preserve">55) </w:t>
      </w:r>
      <w:r w:rsidRPr="0097578F">
        <w:rPr>
          <w:rStyle w:val="Strong"/>
          <w:rFonts w:eastAsia="Times New Roman"/>
          <w:lang w:val="en-US"/>
        </w:rPr>
        <w:t>With regard to HIV+ individuals transmitting HIV through sexual contact, how accurate do you believe the slogan "Undetectable = Untransmissible" is?</w:t>
      </w:r>
    </w:p>
    <w:p w14:paraId="6EDBC4FE" w14:textId="77777777" w:rsidR="00872821" w:rsidRPr="0097578F" w:rsidRDefault="00872821" w:rsidP="00872821">
      <w:pPr>
        <w:pStyle w:val="normaltext"/>
        <w:spacing w:after="0"/>
        <w:rPr>
          <w:lang w:val="en-US"/>
        </w:rPr>
      </w:pPr>
      <w:r w:rsidRPr="0097578F">
        <w:rPr>
          <w:lang w:val="en-US"/>
        </w:rPr>
        <w:t>( ) Completely accurate</w:t>
      </w:r>
      <w:r w:rsidRPr="0097578F">
        <w:rPr>
          <w:lang w:val="en-US"/>
        </w:rPr>
        <w:tab/>
        <w:t xml:space="preserve"> ( ) Somewhat accurate</w:t>
      </w:r>
      <w:r w:rsidRPr="0097578F">
        <w:rPr>
          <w:lang w:val="en-US"/>
        </w:rPr>
        <w:tab/>
        <w:t xml:space="preserve"> ( ) Somewhat inaccurate</w:t>
      </w:r>
      <w:r w:rsidRPr="0097578F">
        <w:rPr>
          <w:lang w:val="en-US"/>
        </w:rPr>
        <w:tab/>
        <w:t xml:space="preserve"> ( ) Completely inaccurate</w:t>
      </w:r>
      <w:r w:rsidRPr="0097578F">
        <w:rPr>
          <w:lang w:val="en-US"/>
        </w:rPr>
        <w:tab/>
        <w:t xml:space="preserve"> ( ) I don’t know what undetectable means</w:t>
      </w:r>
    </w:p>
    <w:p w14:paraId="00213EB6" w14:textId="77777777" w:rsidR="00872821" w:rsidRPr="0097578F" w:rsidRDefault="00872821" w:rsidP="00872821">
      <w:pPr>
        <w:pStyle w:val="normaltext"/>
        <w:spacing w:after="0"/>
        <w:rPr>
          <w:lang w:val="en-US"/>
        </w:rPr>
      </w:pPr>
    </w:p>
    <w:p w14:paraId="166F781A" w14:textId="77777777" w:rsidR="00872821" w:rsidRPr="0097578F" w:rsidRDefault="00872821" w:rsidP="00872821">
      <w:pPr>
        <w:pStyle w:val="Heading2"/>
        <w:spacing w:before="0" w:beforeAutospacing="0" w:after="0" w:afterAutospacing="0"/>
        <w:rPr>
          <w:rFonts w:eastAsia="Times New Roman"/>
          <w:sz w:val="24"/>
          <w:szCs w:val="24"/>
          <w:lang w:val="en-US"/>
        </w:rPr>
      </w:pPr>
      <w:r w:rsidRPr="0097578F">
        <w:rPr>
          <w:rFonts w:eastAsia="Times New Roman"/>
          <w:sz w:val="24"/>
          <w:szCs w:val="24"/>
          <w:lang w:val="en-US"/>
        </w:rPr>
        <w:t>Thanks!</w:t>
      </w:r>
    </w:p>
    <w:p w14:paraId="4D5F48D3" w14:textId="77777777" w:rsidR="00872821" w:rsidRDefault="00872821" w:rsidP="00872821">
      <w:pPr>
        <w:spacing w:after="0" w:line="240" w:lineRule="auto"/>
        <w:rPr>
          <w:rFonts w:ascii="Times New Roman" w:hAnsi="Times New Roman" w:cs="Times New Roman"/>
          <w:sz w:val="24"/>
          <w:szCs w:val="24"/>
          <w:lang w:val="en-US"/>
        </w:rPr>
      </w:pPr>
    </w:p>
    <w:p w14:paraId="5B79A484" w14:textId="77777777" w:rsidR="00872821" w:rsidRDefault="00872821" w:rsidP="00872821">
      <w:pPr>
        <w:spacing w:after="0" w:line="240" w:lineRule="auto"/>
        <w:rPr>
          <w:rFonts w:ascii="Times New Roman" w:hAnsi="Times New Roman" w:cs="Times New Roman"/>
          <w:sz w:val="24"/>
          <w:szCs w:val="24"/>
          <w:lang w:val="en-US"/>
        </w:rPr>
      </w:pPr>
    </w:p>
    <w:p w14:paraId="64A95483" w14:textId="77777777" w:rsidR="00872821" w:rsidRPr="000C08C5" w:rsidRDefault="00872821" w:rsidP="00872821">
      <w:pPr>
        <w:spacing w:after="0" w:line="240" w:lineRule="auto"/>
        <w:rPr>
          <w:rFonts w:ascii="Times New Roman" w:hAnsi="Times New Roman" w:cs="Times New Roman"/>
          <w:sz w:val="24"/>
          <w:szCs w:val="24"/>
          <w:lang w:val="en-US"/>
        </w:rPr>
      </w:pPr>
    </w:p>
    <w:p w14:paraId="4F1C0965" w14:textId="77777777" w:rsidR="00872821" w:rsidRPr="000C08C5" w:rsidRDefault="00872821" w:rsidP="00872821">
      <w:pPr>
        <w:spacing w:after="0" w:line="240" w:lineRule="auto"/>
        <w:rPr>
          <w:rFonts w:ascii="Times New Roman" w:hAnsi="Times New Roman" w:cs="Times New Roman"/>
          <w:sz w:val="24"/>
          <w:szCs w:val="24"/>
          <w:lang w:val="en-US"/>
        </w:rPr>
      </w:pPr>
    </w:p>
    <w:p w14:paraId="01A13F70" w14:textId="77777777" w:rsidR="00872821" w:rsidRPr="000C08C5" w:rsidRDefault="00872821" w:rsidP="00872821">
      <w:pPr>
        <w:spacing w:after="0" w:line="240" w:lineRule="auto"/>
        <w:rPr>
          <w:rFonts w:ascii="Times New Roman" w:hAnsi="Times New Roman" w:cs="Times New Roman"/>
          <w:sz w:val="24"/>
          <w:szCs w:val="24"/>
          <w:lang w:val="en-US"/>
        </w:rPr>
      </w:pPr>
    </w:p>
    <w:p w14:paraId="220B53B4" w14:textId="77777777" w:rsidR="00872821" w:rsidRPr="000C08C5" w:rsidRDefault="00872821" w:rsidP="00872821">
      <w:pPr>
        <w:spacing w:after="0" w:line="240" w:lineRule="auto"/>
        <w:rPr>
          <w:rFonts w:ascii="Times New Roman" w:hAnsi="Times New Roman" w:cs="Times New Roman"/>
          <w:sz w:val="24"/>
          <w:szCs w:val="24"/>
          <w:lang w:val="en-US"/>
        </w:rPr>
      </w:pPr>
    </w:p>
    <w:p w14:paraId="2796D3B8" w14:textId="77777777" w:rsidR="00872821" w:rsidRPr="000C08C5" w:rsidRDefault="00872821" w:rsidP="00872821">
      <w:pPr>
        <w:spacing w:after="0" w:line="240" w:lineRule="auto"/>
        <w:rPr>
          <w:rFonts w:ascii="Times New Roman" w:hAnsi="Times New Roman" w:cs="Times New Roman"/>
          <w:sz w:val="24"/>
          <w:szCs w:val="24"/>
          <w:lang w:val="en-US"/>
        </w:rPr>
      </w:pPr>
    </w:p>
    <w:p w14:paraId="60450914" w14:textId="77777777" w:rsidR="00872821" w:rsidRPr="000C08C5" w:rsidRDefault="00872821" w:rsidP="00872821">
      <w:pPr>
        <w:spacing w:after="0" w:line="240" w:lineRule="auto"/>
        <w:rPr>
          <w:rFonts w:ascii="Times New Roman" w:hAnsi="Times New Roman" w:cs="Times New Roman"/>
          <w:sz w:val="24"/>
          <w:szCs w:val="24"/>
          <w:lang w:val="en-US"/>
        </w:rPr>
      </w:pPr>
    </w:p>
    <w:p w14:paraId="537A348B" w14:textId="77777777" w:rsidR="00872821" w:rsidRPr="000C08C5" w:rsidRDefault="00872821" w:rsidP="00872821">
      <w:pPr>
        <w:spacing w:after="0" w:line="240" w:lineRule="auto"/>
        <w:rPr>
          <w:rFonts w:ascii="Times New Roman" w:hAnsi="Times New Roman" w:cs="Times New Roman"/>
          <w:sz w:val="24"/>
          <w:szCs w:val="24"/>
          <w:lang w:val="en-US"/>
        </w:rPr>
      </w:pPr>
    </w:p>
    <w:p w14:paraId="123EACCA" w14:textId="77777777" w:rsidR="00872821" w:rsidRPr="000C08C5" w:rsidRDefault="00872821" w:rsidP="00872821">
      <w:pPr>
        <w:spacing w:after="0" w:line="240" w:lineRule="auto"/>
        <w:rPr>
          <w:rFonts w:ascii="Times New Roman" w:hAnsi="Times New Roman" w:cs="Times New Roman"/>
          <w:sz w:val="24"/>
          <w:szCs w:val="24"/>
          <w:lang w:val="en-US"/>
        </w:rPr>
      </w:pPr>
    </w:p>
    <w:p w14:paraId="76BDCDA1" w14:textId="77777777" w:rsidR="00251787" w:rsidRDefault="00251787"/>
    <w:sectPr w:rsidR="00251787" w:rsidSect="0095691C">
      <w:pgSz w:w="11906" w:h="16838"/>
      <w:pgMar w:top="1440"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821"/>
    <w:rsid w:val="000303A4"/>
    <w:rsid w:val="00251787"/>
    <w:rsid w:val="00497AE4"/>
    <w:rsid w:val="00872821"/>
    <w:rsid w:val="00FB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D14C53"/>
  <w15:chartTrackingRefBased/>
  <w15:docId w15:val="{06C456D2-2ED6-D946-94DA-F47779110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821"/>
    <w:pPr>
      <w:spacing w:after="160" w:line="259" w:lineRule="auto"/>
    </w:pPr>
    <w:rPr>
      <w:sz w:val="22"/>
      <w:szCs w:val="22"/>
      <w:lang w:val="pt-BR"/>
    </w:rPr>
  </w:style>
  <w:style w:type="paragraph" w:styleId="Heading2">
    <w:name w:val="heading 2"/>
    <w:basedOn w:val="Normal"/>
    <w:link w:val="Heading2Char"/>
    <w:uiPriority w:val="9"/>
    <w:qFormat/>
    <w:rsid w:val="00872821"/>
    <w:pPr>
      <w:spacing w:before="100" w:beforeAutospacing="1" w:after="100" w:afterAutospacing="1" w:line="240" w:lineRule="auto"/>
      <w:outlineLvl w:val="1"/>
    </w:pPr>
    <w:rPr>
      <w:rFonts w:ascii="Times New Roman" w:eastAsiaTheme="minorEastAsia" w:hAnsi="Times New Roman" w:cs="Times New Roman"/>
      <w:b/>
      <w:bCs/>
      <w:sz w:val="36"/>
      <w:szCs w:val="36"/>
      <w:lang w:eastAsia="pt-BR"/>
    </w:rPr>
  </w:style>
  <w:style w:type="paragraph" w:styleId="Heading3">
    <w:name w:val="heading 3"/>
    <w:basedOn w:val="Normal"/>
    <w:link w:val="Heading3Char"/>
    <w:uiPriority w:val="9"/>
    <w:qFormat/>
    <w:rsid w:val="00872821"/>
    <w:pPr>
      <w:spacing w:before="100" w:beforeAutospacing="1" w:after="100" w:afterAutospacing="1" w:line="240" w:lineRule="auto"/>
      <w:outlineLvl w:val="2"/>
    </w:pPr>
    <w:rPr>
      <w:rFonts w:ascii="Times New Roman" w:eastAsiaTheme="minorEastAsia" w:hAnsi="Times New Roman" w:cs="Times New Roman"/>
      <w:b/>
      <w:bCs/>
      <w:sz w:val="27"/>
      <w:szCs w:val="27"/>
      <w:lang w:eastAsia="pt-BR"/>
    </w:rPr>
  </w:style>
  <w:style w:type="paragraph" w:styleId="Heading4">
    <w:name w:val="heading 4"/>
    <w:basedOn w:val="Normal"/>
    <w:link w:val="Heading4Char"/>
    <w:uiPriority w:val="9"/>
    <w:qFormat/>
    <w:rsid w:val="00872821"/>
    <w:pPr>
      <w:spacing w:before="100" w:beforeAutospacing="1" w:after="100" w:afterAutospacing="1" w:line="240" w:lineRule="auto"/>
      <w:outlineLvl w:val="3"/>
    </w:pPr>
    <w:rPr>
      <w:rFonts w:ascii="Times New Roman" w:eastAsiaTheme="minorEastAsia" w:hAnsi="Times New Roman" w:cs="Times New Roman"/>
      <w:b/>
      <w:bCs/>
      <w:sz w:val="24"/>
      <w:szCs w:val="24"/>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2821"/>
    <w:rPr>
      <w:rFonts w:ascii="Times New Roman" w:eastAsiaTheme="minorEastAsia" w:hAnsi="Times New Roman" w:cs="Times New Roman"/>
      <w:b/>
      <w:bCs/>
      <w:sz w:val="36"/>
      <w:szCs w:val="36"/>
      <w:lang w:val="pt-BR" w:eastAsia="pt-BR"/>
    </w:rPr>
  </w:style>
  <w:style w:type="character" w:customStyle="1" w:styleId="Heading3Char">
    <w:name w:val="Heading 3 Char"/>
    <w:basedOn w:val="DefaultParagraphFont"/>
    <w:link w:val="Heading3"/>
    <w:uiPriority w:val="9"/>
    <w:rsid w:val="00872821"/>
    <w:rPr>
      <w:rFonts w:ascii="Times New Roman" w:eastAsiaTheme="minorEastAsia" w:hAnsi="Times New Roman" w:cs="Times New Roman"/>
      <w:b/>
      <w:bCs/>
      <w:sz w:val="27"/>
      <w:szCs w:val="27"/>
      <w:lang w:val="pt-BR" w:eastAsia="pt-BR"/>
    </w:rPr>
  </w:style>
  <w:style w:type="character" w:customStyle="1" w:styleId="Heading4Char">
    <w:name w:val="Heading 4 Char"/>
    <w:basedOn w:val="DefaultParagraphFont"/>
    <w:link w:val="Heading4"/>
    <w:uiPriority w:val="9"/>
    <w:rsid w:val="00872821"/>
    <w:rPr>
      <w:rFonts w:ascii="Times New Roman" w:eastAsiaTheme="minorEastAsia" w:hAnsi="Times New Roman" w:cs="Times New Roman"/>
      <w:b/>
      <w:bCs/>
      <w:lang w:val="pt-BR" w:eastAsia="pt-BR"/>
    </w:rPr>
  </w:style>
  <w:style w:type="paragraph" w:customStyle="1" w:styleId="normaltext">
    <w:name w:val="normaltext"/>
    <w:rsid w:val="00872821"/>
    <w:pPr>
      <w:spacing w:after="120"/>
    </w:pPr>
    <w:rPr>
      <w:rFonts w:ascii="Times New Roman" w:eastAsiaTheme="minorEastAsia" w:hAnsi="Times New Roman" w:cs="Times New Roman"/>
      <w:lang w:val="pt-BR" w:eastAsia="pt-BR"/>
    </w:rPr>
  </w:style>
  <w:style w:type="character" w:styleId="Strong">
    <w:name w:val="Strong"/>
    <w:basedOn w:val="DefaultParagraphFont"/>
    <w:uiPriority w:val="22"/>
    <w:qFormat/>
    <w:rsid w:val="00872821"/>
    <w:rPr>
      <w:b/>
      <w:bCs/>
    </w:rPr>
  </w:style>
  <w:style w:type="paragraph" w:styleId="NormalWeb">
    <w:name w:val="Normal (Web)"/>
    <w:basedOn w:val="Normal"/>
    <w:uiPriority w:val="99"/>
    <w:semiHidden/>
    <w:unhideWhenUsed/>
    <w:rsid w:val="00872821"/>
    <w:pPr>
      <w:spacing w:before="100" w:beforeAutospacing="1" w:after="100" w:afterAutospacing="1" w:line="240" w:lineRule="auto"/>
    </w:pPr>
    <w:rPr>
      <w:rFonts w:ascii="Times New Roman" w:eastAsiaTheme="minorEastAsia"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6</Words>
  <Characters>7445</Characters>
  <Application>Microsoft Office Word</Application>
  <DocSecurity>0</DocSecurity>
  <Lines>62</Lines>
  <Paragraphs>17</Paragraphs>
  <ScaleCrop>false</ScaleCrop>
  <Company/>
  <LinksUpToDate>false</LinksUpToDate>
  <CharactersWithSpaces>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Lori Young (JMIR)</cp:lastModifiedBy>
  <cp:revision>2</cp:revision>
  <dcterms:created xsi:type="dcterms:W3CDTF">2022-03-15T00:00:00Z</dcterms:created>
  <dcterms:modified xsi:type="dcterms:W3CDTF">2022-03-15T01:13:00Z</dcterms:modified>
</cp:coreProperties>
</file>